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1F370" w14:textId="2A5502C7" w:rsidR="002B23E1" w:rsidRPr="007119C2" w:rsidRDefault="003F5DB4" w:rsidP="00DA5779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 xml:space="preserve">Multimedia Appendix </w:t>
      </w:r>
      <w: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9</w:t>
      </w:r>
      <w:r w:rsidR="002B23E1" w:rsidRPr="007119C2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.</w:t>
      </w:r>
      <w:r w:rsidR="002B23E1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Summary of time and group × time interaction effects on primary and secondary outcomes (female </w:t>
      </w:r>
      <w:r w:rsidR="00370198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participants </w:t>
      </w:r>
      <w:r w:rsidR="002B23E1"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only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6"/>
        <w:gridCol w:w="2252"/>
        <w:gridCol w:w="1186"/>
        <w:gridCol w:w="2237"/>
        <w:gridCol w:w="1086"/>
        <w:gridCol w:w="2247"/>
        <w:gridCol w:w="1076"/>
      </w:tblGrid>
      <w:tr w:rsidR="007119C2" w:rsidRPr="007119C2" w14:paraId="01EF5AA1" w14:textId="77777777" w:rsidTr="00F36657">
        <w:trPr>
          <w:trHeight w:val="300"/>
          <w:tblHeader/>
        </w:trPr>
        <w:tc>
          <w:tcPr>
            <w:tcW w:w="2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CA95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79C8721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BE07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6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DF7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2 months</w:t>
            </w:r>
          </w:p>
        </w:tc>
        <w:tc>
          <w:tcPr>
            <w:tcW w:w="33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D385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seline to 18 months</w:t>
            </w:r>
          </w:p>
        </w:tc>
      </w:tr>
      <w:tr w:rsidR="007119C2" w:rsidRPr="007119C2" w14:paraId="678B73FE" w14:textId="77777777" w:rsidTr="00F36657">
        <w:trPr>
          <w:trHeight w:val="315"/>
          <w:tblHeader/>
        </w:trPr>
        <w:tc>
          <w:tcPr>
            <w:tcW w:w="28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86A3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053D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E6D3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1B8C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9D1A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E715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efficient (95% or 9(% CI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D52F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119C2" w:rsidRPr="007119C2" w14:paraId="621119EA" w14:textId="77777777" w:rsidTr="00F36657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C44B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5-item FRAIL scale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561A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E9C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4CD1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C49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C150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BA5C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119C2" w:rsidRPr="007119C2" w14:paraId="087186C0" w14:textId="77777777" w:rsidTr="002B23E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51C0338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EB453AF" w14:textId="6000D11B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1 (-1.13, -0.5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46FB4055" w14:textId="3DB00EA5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2FDFDBF7" w14:textId="0E772C85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08 (-1.4, -0.75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3A065977" w14:textId="6FDCAB37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0A2EFB1" w14:textId="5B05F2D1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03 (-1.36, -0.70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5D21B64" w14:textId="0EB3C14C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7119C2" w:rsidRPr="007119C2" w14:paraId="1E815A6C" w14:textId="77777777" w:rsidTr="002B23E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4B28C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690B08" w14:textId="2044FE8D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1 (-0.36, 0.58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D8DB1E" w14:textId="262EB5FF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5AE3FD" w14:textId="6AEA8454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3 (-0.45, 0.51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E955CB" w14:textId="7FA15AC8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66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8D5ABC" w14:textId="6D986EB7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4 (-0.47, 0.55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DEC03B" w14:textId="210B3DD4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29</w:t>
            </w:r>
          </w:p>
        </w:tc>
      </w:tr>
      <w:tr w:rsidR="007119C2" w:rsidRPr="007119C2" w14:paraId="29AE491D" w14:textId="77777777" w:rsidTr="002B23E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A38B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D022E" w14:textId="6723C0D1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9 (-0.54, 0.35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99420" w14:textId="6908BA3F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93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45B4E" w14:textId="5AE73833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5 (-0.32, 0.61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F8459" w14:textId="6C24A9F5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2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508F9" w14:textId="3F5C375D" w:rsidR="002B23E1" w:rsidRPr="007119C2" w:rsidRDefault="00025E1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05 (-0.43, 0.53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60C9A" w14:textId="474FB0DA" w:rsidR="002B23E1" w:rsidRPr="007119C2" w:rsidRDefault="00025E1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99</w:t>
            </w:r>
          </w:p>
        </w:tc>
      </w:tr>
      <w:tr w:rsidR="007119C2" w:rsidRPr="007119C2" w14:paraId="5DD78C35" w14:textId="77777777" w:rsidTr="00F36657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96DC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PB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A327AC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35E2B3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46D87B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EB8615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838B3B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810CD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6A7B9C4" w14:textId="77777777" w:rsidTr="00025E13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12AB076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4DC06539" w14:textId="3F6CCDFD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0.06 (-0.61, 0.5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68F82B0C" w14:textId="0EDDEF16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794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398686B" w14:textId="44E2BC65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0.62 (-1.19, -0.04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8EA8A6A" w14:textId="55990D38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06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8CCF187" w14:textId="761EC400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0.66 (-1.23, -0.08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95AACE6" w14:textId="574075EF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03</w:t>
            </w:r>
          </w:p>
        </w:tc>
      </w:tr>
      <w:tr w:rsidR="007119C2" w:rsidRPr="007119C2" w14:paraId="76E9FA0F" w14:textId="77777777" w:rsidTr="00025E13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8E4F3F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8302D2" w14:textId="4A4610A1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61 (-0.21, 1.44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101174" w14:textId="7329DD8E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56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7A367B" w14:textId="675642E9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83 (-0.03, 1.69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88CE06" w14:textId="6B9D08DD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13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547EA3" w14:textId="0697C1EA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79 (-0.11, 1.69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8B37D7" w14:textId="5EF92A63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23</w:t>
            </w:r>
          </w:p>
        </w:tc>
      </w:tr>
      <w:tr w:rsidR="007119C2" w:rsidRPr="007119C2" w14:paraId="7B0263DF" w14:textId="77777777" w:rsidTr="00025E13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122E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52495" w14:textId="4851935C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21 (-0.58, 1.0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958F9" w14:textId="28258421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495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17110F" w14:textId="30509508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39 (-0.43, 1.22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66D06" w14:textId="0269F93B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22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173B1" w14:textId="50079D63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17 (-0.67, 1.02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803873" w14:textId="17DC0CA2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596</w:t>
            </w:r>
          </w:p>
        </w:tc>
      </w:tr>
      <w:tr w:rsidR="007119C2" w:rsidRPr="007119C2" w14:paraId="35D05314" w14:textId="77777777" w:rsidTr="00F36657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68E2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WHOQOL-OLD 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7E25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561554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7D00B8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917E70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AC889A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011D5D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B5F7D3B" w14:textId="77777777" w:rsidTr="000F5C20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140FEC07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41DE8024" w14:textId="3984D4EE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12 (-3.04, 3.29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FE6B661" w14:textId="424A9D10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919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20EF5DCA" w14:textId="5808CE0F" w:rsidR="002B23E1" w:rsidRPr="007119C2" w:rsidRDefault="000F5C20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21 (-2.07, 4.50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19EDCADA" w14:textId="368AF220" w:rsidR="002B23E1" w:rsidRPr="007119C2" w:rsidRDefault="000F5C20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342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528BD713" w14:textId="76EAC05E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42 (-2.89, 3.73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59C6D17D" w14:textId="6FDD4F35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744</w:t>
            </w:r>
          </w:p>
        </w:tc>
      </w:tr>
      <w:tr w:rsidR="007119C2" w:rsidRPr="007119C2" w14:paraId="02F18A39" w14:textId="77777777" w:rsidTr="000F5C20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540B96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4D5A74" w14:textId="1271211A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.67 (-2.03, 7.36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93C944" w14:textId="437835B2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143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9D073A" w14:textId="39139B4D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0.48 (-5.33, 4.37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2B0786" w14:textId="0B77771E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799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CC7627" w14:textId="4AD87746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55 (-3.58, 6.67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DD5ACE" w14:textId="1834927A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436</w:t>
            </w:r>
          </w:p>
        </w:tc>
      </w:tr>
      <w:tr w:rsidR="007119C2" w:rsidRPr="007119C2" w14:paraId="4E21DCF0" w14:textId="77777777" w:rsidTr="000F5C20">
        <w:trPr>
          <w:trHeight w:val="315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6A14" w14:textId="77777777" w:rsidR="002B23E1" w:rsidRPr="007119C2" w:rsidRDefault="002B23E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22BAE" w14:textId="6F0CCA13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.64 (0.15, 9.13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27556" w14:textId="75B0C10E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08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C4B9A" w14:textId="03CCFAAF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.84 (-0.87, 8.5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D5600" w14:textId="01217AF1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36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8E5A2" w14:textId="7BF516B3" w:rsidR="002B23E1" w:rsidRPr="007119C2" w:rsidRDefault="00A01F3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.11 (-1.73, 7.94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E7B6D" w14:textId="33E40D4A" w:rsidR="002B23E1" w:rsidRPr="007119C2" w:rsidRDefault="00A01F38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.098</w:t>
            </w:r>
          </w:p>
        </w:tc>
      </w:tr>
      <w:tr w:rsidR="007119C2" w:rsidRPr="007119C2" w14:paraId="22B434E8" w14:textId="77777777" w:rsidTr="00F36657">
        <w:trPr>
          <w:trHeight w:val="287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C2F3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lef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9D00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F7CFBC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E924C2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33E891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DBE19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27A23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E7F7C8D" w14:textId="77777777" w:rsidTr="00A01F38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65E77D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128EE28" w14:textId="73F3E502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3.36 (-</w:t>
            </w:r>
            <w:r w:rsidRPr="007119C2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.98, -1.74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A452B74" w14:textId="18EB3CA9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0AA0E074" w14:textId="641E4B68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9 (-2.48, 0.90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8CF776A" w14:textId="7C76162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60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A24FCF8" w14:textId="24863CE5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809794D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34794CCD" w14:textId="77777777" w:rsidTr="00A01F38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DA178D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C62608" w14:textId="0F50EB30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17 (1.77, 6.57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ADE861" w14:textId="1382DB91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B8CB85" w14:textId="570C450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23 (-1.28, 3.7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6497F1" w14:textId="593C2B75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6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25BE3D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FFDAC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146FB33" w14:textId="77777777" w:rsidTr="00A01F38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3103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90014" w14:textId="6804EFFB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19 (1.89, 6.49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4DDBF" w14:textId="1E2DF7AF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BEA76" w14:textId="50CF1B5B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25 (-1.17, 3.6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7E974C" w14:textId="745C1EB6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7EFDB4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7939F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847332F" w14:textId="77777777" w:rsidTr="00A01F38">
        <w:trPr>
          <w:trHeight w:val="305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B576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ip strength (right hand)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132DA" w14:textId="00D9F07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88BDDF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E8E46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8F662A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4F20D1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AAB750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5ED6881" w14:textId="77777777" w:rsidTr="00A01F38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E83519C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0EDECF14" w14:textId="544C33E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3.62 (-5.22, -2.02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14BADA0E" w14:textId="6483BC4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5F4C0FDE" w14:textId="6B6934DD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42 (-3.09, 0.24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0409AE1D" w14:textId="0D132BF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26948AF" w14:textId="03A6293A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1C161341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4232D836" w14:textId="77777777" w:rsidTr="00A01F38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CED6B5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0FC049" w14:textId="131413E6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69 (2.31, 7.07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5084E3" w14:textId="2CDAE97A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06E688" w14:textId="57FF50B3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82 (-0.67, 4.30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C6E92B" w14:textId="3389B842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EBD077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A947C2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2C13779D" w14:textId="77777777" w:rsidTr="00A01F38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5753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BDE79" w14:textId="5468F314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3.94 (1.66, 6.22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2A132" w14:textId="653BC68F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EE1D1" w14:textId="6FCAFF1A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8 (-1.51, 3.2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59E2EC" w14:textId="456E918B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72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342F7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CBF4B" w14:textId="77777777" w:rsidR="004B6612" w:rsidRPr="007119C2" w:rsidRDefault="004B6612" w:rsidP="004B6612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7FDBC336" w14:textId="77777777" w:rsidTr="00F36657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93F0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0-sec arm cur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FFC2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3B7758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E287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43FBC2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E0BB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4DEFF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D4A10EF" w14:textId="77777777" w:rsidTr="00820A3B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CDCE202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30D73614" w14:textId="19A48CE1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6 (-0.62, 0.94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4B425E74" w14:textId="413D429A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85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4C2E6307" w14:textId="5F6A9BB3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2 (-0.58, 1.03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2A99EA0C" w14:textId="3DD26BF8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588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6DB4946A" w14:textId="19000EB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3 (-0.48, 1.14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3AEA057" w14:textId="4EDEA7D9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19</w:t>
            </w:r>
          </w:p>
        </w:tc>
      </w:tr>
      <w:tr w:rsidR="007119C2" w:rsidRPr="007119C2" w14:paraId="6E72B2BA" w14:textId="77777777" w:rsidTr="00820A3B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7866CF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0CDFB3" w14:textId="1C3E11A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07 (-0.08, 2.22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EEC153" w14:textId="6630E1F0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7B6B30" w14:textId="66B4BE9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3 (-0.37, 2.03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CBE8B5" w14:textId="21A69520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AB1A2E" w14:textId="65D03AA0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6 (-1.10, 1.42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1839EA" w14:textId="4EDA131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02</w:t>
            </w:r>
          </w:p>
        </w:tc>
      </w:tr>
      <w:tr w:rsidR="007119C2" w:rsidRPr="007119C2" w14:paraId="660D1942" w14:textId="77777777" w:rsidTr="00820A3B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78EA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E7FDA" w14:textId="46C249AB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6 (-0.29, 2.04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B95AE" w14:textId="7C58A5C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9F2A1" w14:textId="1195C7D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87 (-0.29, 2.0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DC9BA" w14:textId="4C84E734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0CA19" w14:textId="3202C50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4 (-0.64, 1.73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65FFA4" w14:textId="1F1C0CD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68</w:t>
            </w:r>
          </w:p>
        </w:tc>
      </w:tr>
      <w:tr w:rsidR="007119C2" w:rsidRPr="007119C2" w14:paraId="07214BDD" w14:textId="77777777" w:rsidTr="00F36657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DB49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-minute step test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3EF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A01D9E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9D0899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5F9306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824E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D401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119C2" w:rsidRPr="007119C2" w14:paraId="28B0FD75" w14:textId="77777777" w:rsidTr="00820A3B">
        <w:trPr>
          <w:trHeight w:val="63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3682106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6CC79E72" w14:textId="68465A1E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20 (-3.01, 7.42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41166F41" w14:textId="12263F26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4B6E390" w14:textId="5A8E49C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52 (2.12, 12.93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4744C1B6" w14:textId="1AF573BC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3C83803" w14:textId="707F29B9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6.87 (1.40, 12.34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3199D37" w14:textId="2205C03E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</w:tr>
      <w:tr w:rsidR="007119C2" w:rsidRPr="007119C2" w14:paraId="64DBE7EB" w14:textId="77777777" w:rsidTr="00820A3B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F82701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FD1F5D" w14:textId="172669A6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82 (0.07, 15.58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A90FFF" w14:textId="60514582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D781FB" w14:textId="44FDD8BC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61 (-2.47, 13.69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A23394" w14:textId="5565C45E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A193DA" w14:textId="15284C01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16 (-4.27, 12.60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B1D8ED" w14:textId="141FCF94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33</w:t>
            </w:r>
          </w:p>
        </w:tc>
      </w:tr>
      <w:tr w:rsidR="007119C2" w:rsidRPr="007119C2" w14:paraId="6B6BAC81" w14:textId="77777777" w:rsidTr="00820A3B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0AE5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7DBF2" w14:textId="15254CB0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5.79 (-1.61, 13.19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D83D8" w14:textId="28E4689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7C065" w14:textId="5604F482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8 (-7.16, 8.3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9CD51B" w14:textId="3C2B3885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83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854A9" w14:textId="3C581488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4 (-7.34, 8.62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C4A7F1" w14:textId="6BF62CA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75</w:t>
            </w:r>
          </w:p>
        </w:tc>
      </w:tr>
      <w:tr w:rsidR="007119C2" w:rsidRPr="007119C2" w14:paraId="0F2307F6" w14:textId="77777777" w:rsidTr="00820A3B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B68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ADL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F8B8B4" w14:textId="1F42EED9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D2B2C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221B0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745428" w14:textId="77777777" w:rsidR="00820A3B" w:rsidRPr="007119C2" w:rsidRDefault="00820A3B" w:rsidP="005F0FE0">
            <w:pPr>
              <w:adjustRightInd w:val="0"/>
              <w:snapToGrid w:val="0"/>
              <w:spacing w:after="0" w:line="240" w:lineRule="auto"/>
              <w:ind w:right="1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D5062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918EDF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6CEC66BD" w14:textId="77777777" w:rsidTr="00820A3B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4DF52116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0033616" w14:textId="3797D1A4" w:rsidR="00820A3B" w:rsidRPr="007119C2" w:rsidRDefault="001A47E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41</w:t>
            </w:r>
            <w:r w:rsidR="00820A3B"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08, 0.9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63ED5D1" w14:textId="5D8E2773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539D7503" w14:textId="70BFB50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8 (0.27, 1.29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A9ED5DF" w14:textId="61240F25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1A7FA76D" w14:textId="6A3F390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5 (0.14, 1.16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2E46CB27" w14:textId="5E1CE394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7119C2" w:rsidRPr="007119C2" w14:paraId="672A2C67" w14:textId="77777777" w:rsidTr="00820A3B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2E5D1E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B71680" w14:textId="4597F012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7 (-0.79, 0.66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E6F4BC" w14:textId="318C4D81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57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4787AB" w14:textId="618AEFEB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3 (-1.39, 0.12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2C8DE0" w14:textId="3F65ED8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4BB3A6" w14:textId="7B66D9DF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0 (-1.39, 0.20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37C916" w14:textId="155392FD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7119C2" w:rsidRPr="007119C2" w14:paraId="126505E1" w14:textId="77777777" w:rsidTr="00820A3B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5C55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11ED1" w14:textId="5C0E2B2F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4 (-0.73, 0.6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80E04" w14:textId="6E8628D3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EA458" w14:textId="66D142DE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74 (-1.47, -.01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3853A" w14:textId="44576F19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B0A4B" w14:textId="7A215F16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66 (-1.41, 0.09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669B6B" w14:textId="423AAECE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86</w:t>
            </w:r>
          </w:p>
        </w:tc>
      </w:tr>
      <w:tr w:rsidR="007119C2" w:rsidRPr="007119C2" w14:paraId="079D7829" w14:textId="77777777" w:rsidTr="00EE5E0B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5072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SE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DDF8BD" w14:textId="16862BF6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9C1D8A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25F76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91BE3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3BA8A9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C24353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6CD2E0FE" w14:textId="77777777" w:rsidTr="00EE5E0B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3F17686E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000E0BE5" w14:textId="531C96A4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4.43 (-4.65, 13.50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5EB120E" w14:textId="2BD91420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6206FF7" w14:textId="6B65F76D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7.11 (-2.30, 16.53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757425C7" w14:textId="694DFE5A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03DA3556" w14:textId="0F2D257C" w:rsidR="00820A3B" w:rsidRPr="007119C2" w:rsidRDefault="00EE5E0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9.61 (0.19, 19.02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53CE966" w14:textId="6050E5D5" w:rsidR="00820A3B" w:rsidRPr="007119C2" w:rsidRDefault="00EE5E0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7119C2" w:rsidRPr="007119C2" w14:paraId="15EC6CDB" w14:textId="77777777" w:rsidTr="00EE5E0B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0E6289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E7221F" w14:textId="20F0F559" w:rsidR="00820A3B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0.28 (-3.14, 23.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70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14DEF1" w14:textId="40C9FFB7" w:rsidR="00820A3B" w:rsidRPr="007119C2" w:rsidRDefault="00A418F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33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B9C208" w14:textId="3A4E42A5" w:rsidR="00820A3B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54 (-14.39, 13.31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5577C3" w14:textId="7023AE97" w:rsidR="00820A3B" w:rsidRPr="007119C2" w:rsidRDefault="00A418F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E038EC" w14:textId="78D6526B" w:rsidR="00820A3B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70 (-12.82, 16.21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F4A1B4" w14:textId="1A8E03C8" w:rsidR="00820A3B" w:rsidRPr="007119C2" w:rsidRDefault="00A418F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19</w:t>
            </w:r>
          </w:p>
        </w:tc>
      </w:tr>
      <w:tr w:rsidR="007119C2" w:rsidRPr="007119C2" w14:paraId="4A8C954C" w14:textId="77777777" w:rsidTr="00EE5E0B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C7C8" w14:textId="77777777" w:rsidR="00A418F1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4FC4E" w14:textId="655488FB" w:rsidR="00A418F1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33 (-15.23, 10.56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3FFC1A" w14:textId="28A83508" w:rsidR="00A418F1" w:rsidRPr="007119C2" w:rsidRDefault="00A418F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73B07" w14:textId="7E0070CA" w:rsidR="00A418F1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3.09 (-16.53, 10.3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03D41" w14:textId="23EDC647" w:rsidR="00A418F1" w:rsidRPr="007119C2" w:rsidRDefault="00A418F1" w:rsidP="005F0FE0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53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ACBEA" w14:textId="2E5776B0" w:rsidR="00A418F1" w:rsidRPr="007119C2" w:rsidRDefault="00A418F1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35 (-15.07, 12.37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DC007" w14:textId="5533DC9B" w:rsidR="00A418F1" w:rsidRPr="007119C2" w:rsidRDefault="00A418F1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47</w:t>
            </w:r>
          </w:p>
        </w:tc>
      </w:tr>
      <w:tr w:rsidR="007119C2" w:rsidRPr="007119C2" w14:paraId="0383BE5C" w14:textId="77777777" w:rsidTr="00A418F1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6CC3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S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813AC0" w14:textId="0FBE1AD9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B79D48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19C293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4A5F24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30A479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2278DE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5E14D211" w14:textId="77777777" w:rsidTr="00A418F1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702A7D80" w14:textId="77777777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91D8C8A" w14:textId="59E32A1C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92 (-0.79, 2.62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6DA5597B" w14:textId="58072D13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7B66AB3B" w14:textId="31140F0C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87 (1.10, 4.63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2CC3F7D6" w14:textId="47FDDD8F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75079AE4" w14:textId="0A27FDB9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12 (-0.66, 2.90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FCE07FA" w14:textId="41A3150E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19</w:t>
            </w:r>
          </w:p>
        </w:tc>
      </w:tr>
      <w:tr w:rsidR="007119C2" w:rsidRPr="007119C2" w14:paraId="58CD9B96" w14:textId="77777777" w:rsidTr="00A418F1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CBC49E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742D790" w14:textId="451BF7EC" w:rsidR="00820A3B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24 (-3.76, 1.29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5473F2" w14:textId="26592272" w:rsidR="00820A3B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F0F371" w14:textId="647A9632" w:rsidR="00820A3B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2.04 (-4.65, 0.58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B7F870" w14:textId="7129865F" w:rsidR="00820A3B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C2B7FB" w14:textId="45A0B533" w:rsidR="00820A3B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58 (-3.34, 2.19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18E31C" w14:textId="286B7F65" w:rsidR="00820A3B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83</w:t>
            </w:r>
          </w:p>
        </w:tc>
      </w:tr>
      <w:tr w:rsidR="007119C2" w:rsidRPr="007119C2" w14:paraId="3F78D93E" w14:textId="77777777" w:rsidTr="00A418F1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B157" w14:textId="77777777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E4D5D" w14:textId="15A58663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0 (-0.21, 2.61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AE52A" w14:textId="448B4282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C66A2D" w14:textId="209DA629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92 (-3.45, 1.62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42C2C" w14:textId="6114D907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79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F5625" w14:textId="0E9041E9" w:rsidR="00640C15" w:rsidRPr="007119C2" w:rsidRDefault="00640C15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2.22 (-0.38, 4.83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8B231" w14:textId="3F032035" w:rsidR="00640C15" w:rsidRPr="007119C2" w:rsidRDefault="00640C15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94</w:t>
            </w:r>
          </w:p>
        </w:tc>
      </w:tr>
      <w:tr w:rsidR="007119C2" w:rsidRPr="007119C2" w14:paraId="7EC68D08" w14:textId="77777777" w:rsidTr="00640C15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F864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QI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6FD824" w14:textId="4D1960AB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C39F50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3AFC7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3B5ED4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B1B651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AC3053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DB3D6A7" w14:textId="77777777" w:rsidTr="00640C15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221D648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5CA6ED0E" w14:textId="2063D637" w:rsidR="00820A3B" w:rsidRPr="007119C2" w:rsidRDefault="001A47E8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-</w:t>
            </w:r>
            <w:r w:rsidR="00F710A3"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9 (-1.27, 0.08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AE113A5" w14:textId="2D835FED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77BB6772" w14:textId="3DC7415E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8 (-1.59. -0.17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6B7C7DB1" w14:textId="77D6DEBF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21EEE41E" w14:textId="6EDC61F3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1 (-0.60, 0.82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64B20D44" w14:textId="75F754E9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63</w:t>
            </w:r>
          </w:p>
        </w:tc>
      </w:tr>
      <w:tr w:rsidR="007119C2" w:rsidRPr="007119C2" w14:paraId="5DF1ED49" w14:textId="77777777" w:rsidTr="00640C15">
        <w:trPr>
          <w:trHeight w:val="300"/>
        </w:trPr>
        <w:tc>
          <w:tcPr>
            <w:tcW w:w="28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E7C31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2F2E21" w14:textId="75055823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2 (-1.24, 0.80)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098905" w14:textId="2403D3C0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22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DA6747" w14:textId="4F291741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51 (-0.55, 1.57)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B8B5D5" w14:textId="092C333C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224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247836" w14:textId="3EA8B6DC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89 (-2.01, 0.22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245C34" w14:textId="2C816FAC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117</w:t>
            </w:r>
          </w:p>
        </w:tc>
      </w:tr>
      <w:tr w:rsidR="007119C2" w:rsidRPr="007119C2" w14:paraId="2209E58D" w14:textId="77777777" w:rsidTr="00640C15">
        <w:trPr>
          <w:trHeight w:val="300"/>
        </w:trPr>
        <w:tc>
          <w:tcPr>
            <w:tcW w:w="2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04C7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9186A" w14:textId="07861F6E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23 (-0.75, 1.20)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A7758" w14:textId="41DF3F9F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649</w:t>
            </w: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146D4" w14:textId="3BB1CB04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62 (-0.41, 1.6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72761" w14:textId="7FB6435C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37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DE9186" w14:textId="0A05DB9B" w:rsidR="00820A3B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36 (-0.69, 1.41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81A0FD" w14:textId="7CA5EB3A" w:rsidR="00820A3B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499</w:t>
            </w:r>
          </w:p>
        </w:tc>
      </w:tr>
      <w:tr w:rsidR="007119C2" w:rsidRPr="007119C2" w14:paraId="2D48CE3B" w14:textId="77777777" w:rsidTr="00640C15">
        <w:trPr>
          <w:trHeight w:val="300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0B51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Q-9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970C00" w14:textId="2B9C9D9E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B4334B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08F2C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217D66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D499E7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129AD" w14:textId="77777777" w:rsidR="00820A3B" w:rsidRPr="007119C2" w:rsidRDefault="00820A3B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19C2" w:rsidRPr="007119C2" w14:paraId="19150EEA" w14:textId="77777777" w:rsidTr="00640C15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D1C74FD" w14:textId="77777777" w:rsidR="00F710A3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Time effect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27C0F9A9" w14:textId="1F11243A" w:rsidR="00F710A3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17 (-2.18, 0.15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1368384" w14:textId="2C988C8E" w:rsidR="00F710A3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13601E7F" w14:textId="7B1EC6C2" w:rsidR="00F710A3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09 (-2.15, -0.04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697EA2CF" w14:textId="0E4313F7" w:rsidR="00F710A3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A38D3A3" w14:textId="454AF4C6" w:rsidR="00F710A3" w:rsidRPr="007119C2" w:rsidRDefault="00F710A3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1.80 (-2.86, -0.74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311BF865" w14:textId="043E16CC" w:rsidR="00F710A3" w:rsidRPr="007119C2" w:rsidRDefault="00F710A3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119C2" w:rsidRPr="007119C2" w14:paraId="75B01B1E" w14:textId="77777777" w:rsidTr="00640C15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57E9E0C7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A-R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42610DDB" w14:textId="5D92CE23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06 (-1.56, 1.4</w:t>
            </w:r>
            <w:r w:rsidR="001A47E8" w:rsidRPr="007119C2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05D630D" w14:textId="7354FC99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39ADB10E" w14:textId="0C595C30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-0.24 (-1.80, 1.32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576E3CED" w14:textId="3E61A1CE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762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B243DF1" w14:textId="3681B9B8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17 (-1.47, 1.82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78692B54" w14:textId="5CFD3400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835</w:t>
            </w:r>
          </w:p>
        </w:tc>
      </w:tr>
      <w:tr w:rsidR="007119C2" w:rsidRPr="007119C2" w14:paraId="1D982205" w14:textId="77777777" w:rsidTr="00640C15">
        <w:trPr>
          <w:trHeight w:val="300"/>
        </w:trPr>
        <w:tc>
          <w:tcPr>
            <w:tcW w:w="2876" w:type="dxa"/>
            <w:shd w:val="clear" w:color="auto" w:fill="auto"/>
            <w:noWrap/>
            <w:vAlign w:val="bottom"/>
            <w:hideMark/>
          </w:tcPr>
          <w:p w14:paraId="000D336E" w14:textId="77777777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 R-A-E * Time </w:t>
            </w:r>
          </w:p>
        </w:tc>
        <w:tc>
          <w:tcPr>
            <w:tcW w:w="2252" w:type="dxa"/>
            <w:shd w:val="clear" w:color="auto" w:fill="auto"/>
            <w:noWrap/>
            <w:vAlign w:val="bottom"/>
          </w:tcPr>
          <w:p w14:paraId="157ABB3C" w14:textId="4322EAD4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71 (-0.73, 2.15)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06DB016" w14:textId="1E6B71B2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2237" w:type="dxa"/>
            <w:shd w:val="clear" w:color="auto" w:fill="auto"/>
            <w:noWrap/>
            <w:vAlign w:val="bottom"/>
          </w:tcPr>
          <w:p w14:paraId="2B090179" w14:textId="107C9FA8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0.90 (-0.61, 2.42)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14:paraId="138A392E" w14:textId="428922B8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243</w:t>
            </w:r>
          </w:p>
        </w:tc>
        <w:tc>
          <w:tcPr>
            <w:tcW w:w="2247" w:type="dxa"/>
            <w:shd w:val="clear" w:color="auto" w:fill="auto"/>
            <w:noWrap/>
            <w:vAlign w:val="bottom"/>
          </w:tcPr>
          <w:p w14:paraId="38C0525C" w14:textId="29426673" w:rsidR="00002AD2" w:rsidRPr="007119C2" w:rsidRDefault="00002AD2" w:rsidP="00DA577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1.66 (0.10, 3.21)</w:t>
            </w:r>
          </w:p>
        </w:tc>
        <w:tc>
          <w:tcPr>
            <w:tcW w:w="1076" w:type="dxa"/>
            <w:shd w:val="clear" w:color="auto" w:fill="auto"/>
            <w:noWrap/>
            <w:vAlign w:val="bottom"/>
          </w:tcPr>
          <w:p w14:paraId="45245330" w14:textId="78C0BE10" w:rsidR="00002AD2" w:rsidRPr="007119C2" w:rsidRDefault="00002AD2" w:rsidP="00DA5779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19C2">
              <w:rPr>
                <w:rFonts w:ascii="Times New Roman" w:eastAsia="Times New Roman" w:hAnsi="Times New Roman" w:cs="Times New Roman"/>
                <w:sz w:val="20"/>
                <w:szCs w:val="20"/>
              </w:rPr>
              <w:t>.037</w:t>
            </w:r>
          </w:p>
        </w:tc>
      </w:tr>
    </w:tbl>
    <w:p w14:paraId="705DDB87" w14:textId="77777777" w:rsidR="002B23E1" w:rsidRPr="007119C2" w:rsidRDefault="002B23E1" w:rsidP="00DA5779">
      <w:pPr>
        <w:adjustRightInd w:val="0"/>
        <w:snapToGrid w:val="0"/>
        <w:spacing w:after="0" w:line="24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7119C2">
        <w:rPr>
          <w:rFonts w:ascii="Times New Roman" w:eastAsia="Times New Roman" w:hAnsi="Times New Roman" w:cs="Times New Roman"/>
          <w:i/>
          <w:sz w:val="20"/>
          <w:szCs w:val="20"/>
        </w:rPr>
        <w:t xml:space="preserve">Note. 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A = Aerobic training. R = Resistance training. E = Lifestyle education.</w:t>
      </w:r>
    </w:p>
    <w:p w14:paraId="5F3D9A97" w14:textId="77777777" w:rsidR="00002AD2" w:rsidRPr="007119C2" w:rsidRDefault="002B23E1" w:rsidP="00DA5779">
      <w:pPr>
        <w:adjustRightInd w:val="0"/>
        <w:snapToGrid w:val="0"/>
        <w:spacing w:line="240" w:lineRule="auto"/>
        <w:rPr>
          <w:rFonts w:ascii="Times New Roman" w:eastAsia="PMingLiU" w:hAnsi="Times New Roman" w:cs="Times New Roman"/>
          <w:sz w:val="24"/>
          <w:szCs w:val="24"/>
          <w:lang w:eastAsia="zh-HK"/>
        </w:rPr>
      </w:pP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IADL = Lawton’s Instrumental Activities of Daily Living Scale; LSNS = Lubben Social Network Scale; PASE = Physical Activity Scale for the Elderly; PHQ-9 = Patient Health Questionnaire; PSQI = Pittsburgh Sleep Quality Index; SPPB = Short Physical Performance Battery; WHOQoL-OLD = </w:t>
      </w:r>
      <w:r w:rsidRPr="007119C2">
        <w:rPr>
          <w:rFonts w:ascii="Times New Roman" w:eastAsia="Times New Roman" w:hAnsi="Times New Roman" w:cs="Times New Roman"/>
          <w:sz w:val="20"/>
          <w:szCs w:val="20"/>
        </w:rPr>
        <w:t>Cantonese version of the World Health Organization Quality of Life - Older Adults Module</w:t>
      </w:r>
      <w:r w:rsidRPr="007119C2">
        <w:rPr>
          <w:rFonts w:ascii="Times New Roman" w:eastAsia="PMingLiU" w:hAnsi="Times New Roman" w:cs="Times New Roman"/>
          <w:sz w:val="20"/>
          <w:szCs w:val="20"/>
          <w:lang w:eastAsia="zh-TW"/>
        </w:rPr>
        <w:t>.</w:t>
      </w:r>
    </w:p>
    <w:sectPr w:rsidR="00002AD2" w:rsidRPr="007119C2" w:rsidSect="00DA5779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6474C" w14:textId="77777777" w:rsidR="00DE6FC8" w:rsidRDefault="00DE6FC8" w:rsidP="00E93DB7">
      <w:pPr>
        <w:spacing w:after="0" w:line="240" w:lineRule="auto"/>
      </w:pPr>
      <w:r>
        <w:separator/>
      </w:r>
    </w:p>
  </w:endnote>
  <w:endnote w:type="continuationSeparator" w:id="0">
    <w:p w14:paraId="024F0E2C" w14:textId="77777777" w:rsidR="00DE6FC8" w:rsidRDefault="00DE6FC8" w:rsidP="00E93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97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9F448" w14:textId="77777777" w:rsidR="00383868" w:rsidRDefault="003838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97D5ACD" w14:textId="77777777" w:rsidR="00383868" w:rsidRDefault="003838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79CCC" w14:textId="77777777" w:rsidR="00DE6FC8" w:rsidRDefault="00DE6FC8" w:rsidP="00E93DB7">
      <w:pPr>
        <w:spacing w:after="0" w:line="240" w:lineRule="auto"/>
      </w:pPr>
      <w:r>
        <w:separator/>
      </w:r>
    </w:p>
  </w:footnote>
  <w:footnote w:type="continuationSeparator" w:id="0">
    <w:p w14:paraId="78F8C266" w14:textId="77777777" w:rsidR="00DE6FC8" w:rsidRDefault="00DE6FC8" w:rsidP="00E93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5672"/>
    <w:multiLevelType w:val="hybridMultilevel"/>
    <w:tmpl w:val="CF5CA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BAF17C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C7540"/>
    <w:multiLevelType w:val="hybridMultilevel"/>
    <w:tmpl w:val="67A469B8"/>
    <w:lvl w:ilvl="0" w:tplc="98708D4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35DD1"/>
    <w:multiLevelType w:val="hybridMultilevel"/>
    <w:tmpl w:val="B098462E"/>
    <w:lvl w:ilvl="0" w:tplc="A70AAA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26C3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A53C69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A3E0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AB72D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B6A2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CA414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104B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08587A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3" w15:restartNumberingAfterBreak="0">
    <w:nsid w:val="0F921125"/>
    <w:multiLevelType w:val="hybridMultilevel"/>
    <w:tmpl w:val="1722E2EE"/>
    <w:lvl w:ilvl="0" w:tplc="42EA9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F52DF"/>
    <w:multiLevelType w:val="hybridMultilevel"/>
    <w:tmpl w:val="95A4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01ED8"/>
    <w:multiLevelType w:val="hybridMultilevel"/>
    <w:tmpl w:val="F3D00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30F15"/>
    <w:multiLevelType w:val="hybridMultilevel"/>
    <w:tmpl w:val="94480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B2127C"/>
    <w:multiLevelType w:val="hybridMultilevel"/>
    <w:tmpl w:val="78CCA93E"/>
    <w:lvl w:ilvl="0" w:tplc="5A82B4D2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56A5B"/>
    <w:multiLevelType w:val="hybridMultilevel"/>
    <w:tmpl w:val="47449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05954"/>
    <w:multiLevelType w:val="hybridMultilevel"/>
    <w:tmpl w:val="E77AB0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8070A"/>
    <w:multiLevelType w:val="hybridMultilevel"/>
    <w:tmpl w:val="81147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1A3131"/>
    <w:multiLevelType w:val="hybridMultilevel"/>
    <w:tmpl w:val="C642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05AC"/>
    <w:multiLevelType w:val="hybridMultilevel"/>
    <w:tmpl w:val="C89C9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1071C9"/>
    <w:multiLevelType w:val="hybridMultilevel"/>
    <w:tmpl w:val="A5D2F4BA"/>
    <w:lvl w:ilvl="0" w:tplc="733A0F42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BB429B9"/>
    <w:multiLevelType w:val="hybridMultilevel"/>
    <w:tmpl w:val="B7F27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486E93"/>
    <w:multiLevelType w:val="hybridMultilevel"/>
    <w:tmpl w:val="7C9845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DC3FF8"/>
    <w:multiLevelType w:val="hybridMultilevel"/>
    <w:tmpl w:val="BED45FC0"/>
    <w:lvl w:ilvl="0" w:tplc="D5407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F6B66F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2EB438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F9FE2E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EAE4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FF60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7B46A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9DE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6BE82F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7" w15:restartNumberingAfterBreak="0">
    <w:nsid w:val="7B887520"/>
    <w:multiLevelType w:val="hybridMultilevel"/>
    <w:tmpl w:val="7F5EA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B04D9"/>
    <w:multiLevelType w:val="hybridMultilevel"/>
    <w:tmpl w:val="315ADB14"/>
    <w:lvl w:ilvl="0" w:tplc="899CCF46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num w:numId="1" w16cid:durableId="1063023394">
    <w:abstractNumId w:val="18"/>
  </w:num>
  <w:num w:numId="2" w16cid:durableId="70473233">
    <w:abstractNumId w:val="13"/>
  </w:num>
  <w:num w:numId="3" w16cid:durableId="809051385">
    <w:abstractNumId w:val="16"/>
  </w:num>
  <w:num w:numId="4" w16cid:durableId="1205677217">
    <w:abstractNumId w:val="2"/>
  </w:num>
  <w:num w:numId="5" w16cid:durableId="203954559">
    <w:abstractNumId w:val="10"/>
  </w:num>
  <w:num w:numId="6" w16cid:durableId="1308169681">
    <w:abstractNumId w:val="0"/>
  </w:num>
  <w:num w:numId="7" w16cid:durableId="1902935989">
    <w:abstractNumId w:val="9"/>
  </w:num>
  <w:num w:numId="8" w16cid:durableId="545677135">
    <w:abstractNumId w:val="11"/>
  </w:num>
  <w:num w:numId="9" w16cid:durableId="483283037">
    <w:abstractNumId w:val="15"/>
  </w:num>
  <w:num w:numId="10" w16cid:durableId="676155623">
    <w:abstractNumId w:val="17"/>
  </w:num>
  <w:num w:numId="11" w16cid:durableId="194199916">
    <w:abstractNumId w:val="3"/>
  </w:num>
  <w:num w:numId="12" w16cid:durableId="1834569447">
    <w:abstractNumId w:val="7"/>
  </w:num>
  <w:num w:numId="13" w16cid:durableId="1768575533">
    <w:abstractNumId w:val="5"/>
  </w:num>
  <w:num w:numId="14" w16cid:durableId="120679812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996107484">
    <w:abstractNumId w:val="4"/>
  </w:num>
  <w:num w:numId="16" w16cid:durableId="1771775875">
    <w:abstractNumId w:val="1"/>
  </w:num>
  <w:num w:numId="17" w16cid:durableId="416286894">
    <w:abstractNumId w:val="8"/>
  </w:num>
  <w:num w:numId="18" w16cid:durableId="1102723547">
    <w:abstractNumId w:val="14"/>
  </w:num>
  <w:num w:numId="19" w16cid:durableId="19865451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9r2fa0pa0sseefptpp0f5f9werasvtd2ex&quot;&gt;thesis-Converted&lt;record-ids&gt;&lt;item&gt;60&lt;/item&gt;&lt;item&gt;61&lt;/item&gt;&lt;item&gt;64&lt;/item&gt;&lt;item&gt;74&lt;/item&gt;&lt;item&gt;120&lt;/item&gt;&lt;item&gt;121&lt;/item&gt;&lt;item&gt;123&lt;/item&gt;&lt;item&gt;136&lt;/item&gt;&lt;item&gt;189&lt;/item&gt;&lt;/record-ids&gt;&lt;/item&gt;&lt;/Libraries&gt;"/>
  </w:docVars>
  <w:rsids>
    <w:rsidRoot w:val="00BC3B0F"/>
    <w:rsid w:val="00000311"/>
    <w:rsid w:val="00001926"/>
    <w:rsid w:val="000029BB"/>
    <w:rsid w:val="00002AD2"/>
    <w:rsid w:val="000042FD"/>
    <w:rsid w:val="00005348"/>
    <w:rsid w:val="000053D1"/>
    <w:rsid w:val="00005574"/>
    <w:rsid w:val="000072EE"/>
    <w:rsid w:val="000112B3"/>
    <w:rsid w:val="00011F77"/>
    <w:rsid w:val="00013230"/>
    <w:rsid w:val="000139F3"/>
    <w:rsid w:val="000144E2"/>
    <w:rsid w:val="00016CA7"/>
    <w:rsid w:val="000174B3"/>
    <w:rsid w:val="00017C83"/>
    <w:rsid w:val="00017DAD"/>
    <w:rsid w:val="0002086A"/>
    <w:rsid w:val="000211F9"/>
    <w:rsid w:val="000232E9"/>
    <w:rsid w:val="00023A39"/>
    <w:rsid w:val="000241D6"/>
    <w:rsid w:val="00024A79"/>
    <w:rsid w:val="00025A03"/>
    <w:rsid w:val="00025E13"/>
    <w:rsid w:val="00027BE5"/>
    <w:rsid w:val="0003134F"/>
    <w:rsid w:val="00033665"/>
    <w:rsid w:val="00033ED3"/>
    <w:rsid w:val="00035A96"/>
    <w:rsid w:val="0003601B"/>
    <w:rsid w:val="0003734E"/>
    <w:rsid w:val="00037C95"/>
    <w:rsid w:val="00041A34"/>
    <w:rsid w:val="00050CDC"/>
    <w:rsid w:val="00051197"/>
    <w:rsid w:val="0005182A"/>
    <w:rsid w:val="00053A0E"/>
    <w:rsid w:val="000543DD"/>
    <w:rsid w:val="000570F7"/>
    <w:rsid w:val="000578F1"/>
    <w:rsid w:val="0006045E"/>
    <w:rsid w:val="00061733"/>
    <w:rsid w:val="00061DE8"/>
    <w:rsid w:val="00062A62"/>
    <w:rsid w:val="00062D1B"/>
    <w:rsid w:val="00063A26"/>
    <w:rsid w:val="00063B94"/>
    <w:rsid w:val="000644CB"/>
    <w:rsid w:val="00065EBA"/>
    <w:rsid w:val="00066655"/>
    <w:rsid w:val="00066995"/>
    <w:rsid w:val="000671D9"/>
    <w:rsid w:val="000675C5"/>
    <w:rsid w:val="00067AB0"/>
    <w:rsid w:val="00067C7D"/>
    <w:rsid w:val="000708EC"/>
    <w:rsid w:val="00071E6C"/>
    <w:rsid w:val="000724A7"/>
    <w:rsid w:val="0007657E"/>
    <w:rsid w:val="0007673A"/>
    <w:rsid w:val="000772F8"/>
    <w:rsid w:val="00080E6E"/>
    <w:rsid w:val="000826EC"/>
    <w:rsid w:val="00083F08"/>
    <w:rsid w:val="0008586F"/>
    <w:rsid w:val="00086B3B"/>
    <w:rsid w:val="00086E51"/>
    <w:rsid w:val="00087B00"/>
    <w:rsid w:val="0009226A"/>
    <w:rsid w:val="00093069"/>
    <w:rsid w:val="000953C5"/>
    <w:rsid w:val="00095BCD"/>
    <w:rsid w:val="00095DB9"/>
    <w:rsid w:val="00095FE2"/>
    <w:rsid w:val="000A1A45"/>
    <w:rsid w:val="000A3595"/>
    <w:rsid w:val="000A3EB4"/>
    <w:rsid w:val="000A5840"/>
    <w:rsid w:val="000A7422"/>
    <w:rsid w:val="000B06C0"/>
    <w:rsid w:val="000B0ED8"/>
    <w:rsid w:val="000B25FF"/>
    <w:rsid w:val="000B2DA7"/>
    <w:rsid w:val="000B3E25"/>
    <w:rsid w:val="000B3E75"/>
    <w:rsid w:val="000B6A49"/>
    <w:rsid w:val="000C01B3"/>
    <w:rsid w:val="000C59F2"/>
    <w:rsid w:val="000C6295"/>
    <w:rsid w:val="000C6EF0"/>
    <w:rsid w:val="000D0E52"/>
    <w:rsid w:val="000D16EB"/>
    <w:rsid w:val="000D24EF"/>
    <w:rsid w:val="000D2FCD"/>
    <w:rsid w:val="000D760E"/>
    <w:rsid w:val="000D7830"/>
    <w:rsid w:val="000E0437"/>
    <w:rsid w:val="000E0A4A"/>
    <w:rsid w:val="000E13BB"/>
    <w:rsid w:val="000E1B58"/>
    <w:rsid w:val="000E2F52"/>
    <w:rsid w:val="000E3208"/>
    <w:rsid w:val="000E3479"/>
    <w:rsid w:val="000E35A3"/>
    <w:rsid w:val="000E43E0"/>
    <w:rsid w:val="000E51B2"/>
    <w:rsid w:val="000E7495"/>
    <w:rsid w:val="000E75F9"/>
    <w:rsid w:val="000E7EAE"/>
    <w:rsid w:val="000F3307"/>
    <w:rsid w:val="000F36E8"/>
    <w:rsid w:val="000F4DDE"/>
    <w:rsid w:val="000F5C20"/>
    <w:rsid w:val="000F5E14"/>
    <w:rsid w:val="000F632A"/>
    <w:rsid w:val="000F63E2"/>
    <w:rsid w:val="000F7550"/>
    <w:rsid w:val="000F7E81"/>
    <w:rsid w:val="001005D1"/>
    <w:rsid w:val="00100DEF"/>
    <w:rsid w:val="0010340F"/>
    <w:rsid w:val="0011225A"/>
    <w:rsid w:val="001123B2"/>
    <w:rsid w:val="00112747"/>
    <w:rsid w:val="00112B42"/>
    <w:rsid w:val="0011392B"/>
    <w:rsid w:val="00115D88"/>
    <w:rsid w:val="00115DB4"/>
    <w:rsid w:val="001166A1"/>
    <w:rsid w:val="00117CFD"/>
    <w:rsid w:val="00123731"/>
    <w:rsid w:val="00124C78"/>
    <w:rsid w:val="00125629"/>
    <w:rsid w:val="001300F6"/>
    <w:rsid w:val="00130C4E"/>
    <w:rsid w:val="001318A0"/>
    <w:rsid w:val="001346F5"/>
    <w:rsid w:val="00135633"/>
    <w:rsid w:val="0014181F"/>
    <w:rsid w:val="001455C2"/>
    <w:rsid w:val="00146720"/>
    <w:rsid w:val="001477DB"/>
    <w:rsid w:val="00147BF8"/>
    <w:rsid w:val="00151126"/>
    <w:rsid w:val="001522D4"/>
    <w:rsid w:val="00152BEC"/>
    <w:rsid w:val="00152EA0"/>
    <w:rsid w:val="0015550E"/>
    <w:rsid w:val="001562B6"/>
    <w:rsid w:val="00157B67"/>
    <w:rsid w:val="001600A3"/>
    <w:rsid w:val="00161232"/>
    <w:rsid w:val="00162C18"/>
    <w:rsid w:val="00164B1A"/>
    <w:rsid w:val="00164E5E"/>
    <w:rsid w:val="0016595A"/>
    <w:rsid w:val="00166293"/>
    <w:rsid w:val="00166E8A"/>
    <w:rsid w:val="00167B83"/>
    <w:rsid w:val="00170585"/>
    <w:rsid w:val="00173294"/>
    <w:rsid w:val="0017449D"/>
    <w:rsid w:val="001746A6"/>
    <w:rsid w:val="00175066"/>
    <w:rsid w:val="00175C8B"/>
    <w:rsid w:val="00175D67"/>
    <w:rsid w:val="001809B1"/>
    <w:rsid w:val="00183638"/>
    <w:rsid w:val="00185376"/>
    <w:rsid w:val="001867F6"/>
    <w:rsid w:val="00187AF0"/>
    <w:rsid w:val="0019095C"/>
    <w:rsid w:val="001966E2"/>
    <w:rsid w:val="00197481"/>
    <w:rsid w:val="00197B74"/>
    <w:rsid w:val="001A13DA"/>
    <w:rsid w:val="001A1488"/>
    <w:rsid w:val="001A390B"/>
    <w:rsid w:val="001A4267"/>
    <w:rsid w:val="001A47E8"/>
    <w:rsid w:val="001A47EE"/>
    <w:rsid w:val="001A4BC1"/>
    <w:rsid w:val="001A4CEC"/>
    <w:rsid w:val="001A4D9F"/>
    <w:rsid w:val="001A7816"/>
    <w:rsid w:val="001B0243"/>
    <w:rsid w:val="001B0377"/>
    <w:rsid w:val="001B0E6F"/>
    <w:rsid w:val="001B1917"/>
    <w:rsid w:val="001B221E"/>
    <w:rsid w:val="001B2A2D"/>
    <w:rsid w:val="001B32BD"/>
    <w:rsid w:val="001B34B2"/>
    <w:rsid w:val="001B361E"/>
    <w:rsid w:val="001B4486"/>
    <w:rsid w:val="001B6F14"/>
    <w:rsid w:val="001C017D"/>
    <w:rsid w:val="001C504E"/>
    <w:rsid w:val="001C5111"/>
    <w:rsid w:val="001C7FAC"/>
    <w:rsid w:val="001D1A48"/>
    <w:rsid w:val="001D1A87"/>
    <w:rsid w:val="001D1E87"/>
    <w:rsid w:val="001D4F9F"/>
    <w:rsid w:val="001D618E"/>
    <w:rsid w:val="001D69FC"/>
    <w:rsid w:val="001E4058"/>
    <w:rsid w:val="001E4759"/>
    <w:rsid w:val="001E563A"/>
    <w:rsid w:val="001E5CE9"/>
    <w:rsid w:val="001E77FB"/>
    <w:rsid w:val="001F102D"/>
    <w:rsid w:val="001F1202"/>
    <w:rsid w:val="001F268E"/>
    <w:rsid w:val="001F3732"/>
    <w:rsid w:val="001F4A9A"/>
    <w:rsid w:val="001F73B0"/>
    <w:rsid w:val="00200335"/>
    <w:rsid w:val="00203521"/>
    <w:rsid w:val="00204624"/>
    <w:rsid w:val="00210238"/>
    <w:rsid w:val="00214200"/>
    <w:rsid w:val="0021641A"/>
    <w:rsid w:val="00216D1C"/>
    <w:rsid w:val="00217CBF"/>
    <w:rsid w:val="00221F6F"/>
    <w:rsid w:val="00222DD1"/>
    <w:rsid w:val="00223BDC"/>
    <w:rsid w:val="00224EB9"/>
    <w:rsid w:val="0022557C"/>
    <w:rsid w:val="0022590B"/>
    <w:rsid w:val="0022623D"/>
    <w:rsid w:val="002262B1"/>
    <w:rsid w:val="00226A23"/>
    <w:rsid w:val="00231644"/>
    <w:rsid w:val="002344B4"/>
    <w:rsid w:val="00235A9B"/>
    <w:rsid w:val="00236933"/>
    <w:rsid w:val="002377F5"/>
    <w:rsid w:val="00240210"/>
    <w:rsid w:val="0024065A"/>
    <w:rsid w:val="00243EE5"/>
    <w:rsid w:val="00245078"/>
    <w:rsid w:val="00245944"/>
    <w:rsid w:val="0024668E"/>
    <w:rsid w:val="00247DEE"/>
    <w:rsid w:val="002503A3"/>
    <w:rsid w:val="002507F8"/>
    <w:rsid w:val="00250AC3"/>
    <w:rsid w:val="00251151"/>
    <w:rsid w:val="00252F6B"/>
    <w:rsid w:val="002621B6"/>
    <w:rsid w:val="00263DA9"/>
    <w:rsid w:val="00263E0B"/>
    <w:rsid w:val="0027074F"/>
    <w:rsid w:val="00271463"/>
    <w:rsid w:val="00272077"/>
    <w:rsid w:val="002721D2"/>
    <w:rsid w:val="00273A91"/>
    <w:rsid w:val="0027677D"/>
    <w:rsid w:val="002767D7"/>
    <w:rsid w:val="00276C80"/>
    <w:rsid w:val="00276CA5"/>
    <w:rsid w:val="00280B19"/>
    <w:rsid w:val="00282DE4"/>
    <w:rsid w:val="002840B9"/>
    <w:rsid w:val="00287161"/>
    <w:rsid w:val="00290E9D"/>
    <w:rsid w:val="00294918"/>
    <w:rsid w:val="0029566F"/>
    <w:rsid w:val="00295929"/>
    <w:rsid w:val="00297452"/>
    <w:rsid w:val="0029779B"/>
    <w:rsid w:val="00297FCD"/>
    <w:rsid w:val="002A02C3"/>
    <w:rsid w:val="002A0B41"/>
    <w:rsid w:val="002A17BF"/>
    <w:rsid w:val="002A1C59"/>
    <w:rsid w:val="002A3B9E"/>
    <w:rsid w:val="002B23E1"/>
    <w:rsid w:val="002B2EB7"/>
    <w:rsid w:val="002B3B59"/>
    <w:rsid w:val="002B59C4"/>
    <w:rsid w:val="002B59C6"/>
    <w:rsid w:val="002B5B00"/>
    <w:rsid w:val="002C0725"/>
    <w:rsid w:val="002C0983"/>
    <w:rsid w:val="002C109C"/>
    <w:rsid w:val="002C2C65"/>
    <w:rsid w:val="002C3933"/>
    <w:rsid w:val="002C39C3"/>
    <w:rsid w:val="002C512C"/>
    <w:rsid w:val="002C6976"/>
    <w:rsid w:val="002C6E7F"/>
    <w:rsid w:val="002C703A"/>
    <w:rsid w:val="002D3EA3"/>
    <w:rsid w:val="002D5203"/>
    <w:rsid w:val="002D5E97"/>
    <w:rsid w:val="002D6512"/>
    <w:rsid w:val="002D67AE"/>
    <w:rsid w:val="002E1B3B"/>
    <w:rsid w:val="002E5357"/>
    <w:rsid w:val="002E6694"/>
    <w:rsid w:val="002E7383"/>
    <w:rsid w:val="002F01A1"/>
    <w:rsid w:val="002F24E4"/>
    <w:rsid w:val="002F30ED"/>
    <w:rsid w:val="002F3BE4"/>
    <w:rsid w:val="002F4819"/>
    <w:rsid w:val="002F78B5"/>
    <w:rsid w:val="003010D9"/>
    <w:rsid w:val="00302851"/>
    <w:rsid w:val="00303C9F"/>
    <w:rsid w:val="00304D81"/>
    <w:rsid w:val="00304E99"/>
    <w:rsid w:val="00305514"/>
    <w:rsid w:val="00310F7A"/>
    <w:rsid w:val="00311092"/>
    <w:rsid w:val="00311116"/>
    <w:rsid w:val="00311FC9"/>
    <w:rsid w:val="00314104"/>
    <w:rsid w:val="003171B7"/>
    <w:rsid w:val="00317E6D"/>
    <w:rsid w:val="003238A9"/>
    <w:rsid w:val="00326196"/>
    <w:rsid w:val="00330763"/>
    <w:rsid w:val="0033266C"/>
    <w:rsid w:val="0033692E"/>
    <w:rsid w:val="00340638"/>
    <w:rsid w:val="00340DF5"/>
    <w:rsid w:val="00343553"/>
    <w:rsid w:val="0034407C"/>
    <w:rsid w:val="003442CF"/>
    <w:rsid w:val="00345371"/>
    <w:rsid w:val="00345ADF"/>
    <w:rsid w:val="003477A5"/>
    <w:rsid w:val="00347EF6"/>
    <w:rsid w:val="00350B66"/>
    <w:rsid w:val="003517FA"/>
    <w:rsid w:val="003519E0"/>
    <w:rsid w:val="00351B9A"/>
    <w:rsid w:val="00351E1B"/>
    <w:rsid w:val="003531C7"/>
    <w:rsid w:val="00360C29"/>
    <w:rsid w:val="0036172E"/>
    <w:rsid w:val="00363132"/>
    <w:rsid w:val="00363F07"/>
    <w:rsid w:val="00364390"/>
    <w:rsid w:val="003673EB"/>
    <w:rsid w:val="00370198"/>
    <w:rsid w:val="00370BB4"/>
    <w:rsid w:val="0037550B"/>
    <w:rsid w:val="00375853"/>
    <w:rsid w:val="00375E48"/>
    <w:rsid w:val="00377E6F"/>
    <w:rsid w:val="00381F9E"/>
    <w:rsid w:val="00382E73"/>
    <w:rsid w:val="00383868"/>
    <w:rsid w:val="00384549"/>
    <w:rsid w:val="00385416"/>
    <w:rsid w:val="00385E31"/>
    <w:rsid w:val="00387EB3"/>
    <w:rsid w:val="003912CD"/>
    <w:rsid w:val="003922F5"/>
    <w:rsid w:val="003946C2"/>
    <w:rsid w:val="00395217"/>
    <w:rsid w:val="003A058E"/>
    <w:rsid w:val="003A188D"/>
    <w:rsid w:val="003A3D1C"/>
    <w:rsid w:val="003A437A"/>
    <w:rsid w:val="003A48A0"/>
    <w:rsid w:val="003A5242"/>
    <w:rsid w:val="003A5474"/>
    <w:rsid w:val="003A6225"/>
    <w:rsid w:val="003A68A1"/>
    <w:rsid w:val="003A6BB6"/>
    <w:rsid w:val="003A6DB5"/>
    <w:rsid w:val="003A6F97"/>
    <w:rsid w:val="003A70DF"/>
    <w:rsid w:val="003B043E"/>
    <w:rsid w:val="003B06F8"/>
    <w:rsid w:val="003B2894"/>
    <w:rsid w:val="003B3827"/>
    <w:rsid w:val="003B66EB"/>
    <w:rsid w:val="003B6928"/>
    <w:rsid w:val="003C3477"/>
    <w:rsid w:val="003C6AB6"/>
    <w:rsid w:val="003D163A"/>
    <w:rsid w:val="003D1D28"/>
    <w:rsid w:val="003D214D"/>
    <w:rsid w:val="003D26A9"/>
    <w:rsid w:val="003D2D0F"/>
    <w:rsid w:val="003D3B50"/>
    <w:rsid w:val="003D4324"/>
    <w:rsid w:val="003D4B95"/>
    <w:rsid w:val="003D70C1"/>
    <w:rsid w:val="003E2E2C"/>
    <w:rsid w:val="003E3AEA"/>
    <w:rsid w:val="003E3B51"/>
    <w:rsid w:val="003E3C79"/>
    <w:rsid w:val="003E4991"/>
    <w:rsid w:val="003E560A"/>
    <w:rsid w:val="003E66EC"/>
    <w:rsid w:val="003E6A37"/>
    <w:rsid w:val="003E72A1"/>
    <w:rsid w:val="003F0E7E"/>
    <w:rsid w:val="003F24D1"/>
    <w:rsid w:val="003F582B"/>
    <w:rsid w:val="003F5DB4"/>
    <w:rsid w:val="003F6AD4"/>
    <w:rsid w:val="003F722C"/>
    <w:rsid w:val="003F7B67"/>
    <w:rsid w:val="0040097E"/>
    <w:rsid w:val="00400C01"/>
    <w:rsid w:val="00404B63"/>
    <w:rsid w:val="00404BDF"/>
    <w:rsid w:val="00404C60"/>
    <w:rsid w:val="00405017"/>
    <w:rsid w:val="004114B1"/>
    <w:rsid w:val="0041397D"/>
    <w:rsid w:val="00415482"/>
    <w:rsid w:val="00415D74"/>
    <w:rsid w:val="00417B75"/>
    <w:rsid w:val="00421FBC"/>
    <w:rsid w:val="0042244A"/>
    <w:rsid w:val="00423D3C"/>
    <w:rsid w:val="00424408"/>
    <w:rsid w:val="00424BC3"/>
    <w:rsid w:val="00425337"/>
    <w:rsid w:val="00426C77"/>
    <w:rsid w:val="00430ACA"/>
    <w:rsid w:val="00430D5A"/>
    <w:rsid w:val="004312C7"/>
    <w:rsid w:val="00431E99"/>
    <w:rsid w:val="004324DE"/>
    <w:rsid w:val="0044188E"/>
    <w:rsid w:val="00441CB1"/>
    <w:rsid w:val="00443F18"/>
    <w:rsid w:val="00444DBA"/>
    <w:rsid w:val="00445296"/>
    <w:rsid w:val="00445A11"/>
    <w:rsid w:val="0044759C"/>
    <w:rsid w:val="004529D6"/>
    <w:rsid w:val="00453F94"/>
    <w:rsid w:val="00455BFE"/>
    <w:rsid w:val="00460E7A"/>
    <w:rsid w:val="004638A3"/>
    <w:rsid w:val="00464E5C"/>
    <w:rsid w:val="00465227"/>
    <w:rsid w:val="004655C2"/>
    <w:rsid w:val="00465E51"/>
    <w:rsid w:val="00467E10"/>
    <w:rsid w:val="00470ED1"/>
    <w:rsid w:val="00471BFF"/>
    <w:rsid w:val="004757D0"/>
    <w:rsid w:val="00475A83"/>
    <w:rsid w:val="00483CD8"/>
    <w:rsid w:val="0048631C"/>
    <w:rsid w:val="004867D5"/>
    <w:rsid w:val="004926AD"/>
    <w:rsid w:val="0049482A"/>
    <w:rsid w:val="00496D0A"/>
    <w:rsid w:val="00497634"/>
    <w:rsid w:val="004A312B"/>
    <w:rsid w:val="004B194D"/>
    <w:rsid w:val="004B2440"/>
    <w:rsid w:val="004B2AB1"/>
    <w:rsid w:val="004B3134"/>
    <w:rsid w:val="004B3E89"/>
    <w:rsid w:val="004B6612"/>
    <w:rsid w:val="004B6676"/>
    <w:rsid w:val="004C0F92"/>
    <w:rsid w:val="004C1712"/>
    <w:rsid w:val="004C1A2C"/>
    <w:rsid w:val="004C30BF"/>
    <w:rsid w:val="004C4600"/>
    <w:rsid w:val="004C4AD9"/>
    <w:rsid w:val="004C7078"/>
    <w:rsid w:val="004D014B"/>
    <w:rsid w:val="004D0F24"/>
    <w:rsid w:val="004D27CA"/>
    <w:rsid w:val="004D38D3"/>
    <w:rsid w:val="004D4D3E"/>
    <w:rsid w:val="004D6929"/>
    <w:rsid w:val="004D741E"/>
    <w:rsid w:val="004D781F"/>
    <w:rsid w:val="004D7878"/>
    <w:rsid w:val="004D7DE2"/>
    <w:rsid w:val="004E2260"/>
    <w:rsid w:val="004E27D4"/>
    <w:rsid w:val="004E64A8"/>
    <w:rsid w:val="004E651F"/>
    <w:rsid w:val="004E718F"/>
    <w:rsid w:val="004F0070"/>
    <w:rsid w:val="004F02B3"/>
    <w:rsid w:val="004F18CC"/>
    <w:rsid w:val="004F250B"/>
    <w:rsid w:val="004F2B14"/>
    <w:rsid w:val="004F4348"/>
    <w:rsid w:val="004F4440"/>
    <w:rsid w:val="004F4563"/>
    <w:rsid w:val="004F5D3C"/>
    <w:rsid w:val="00500681"/>
    <w:rsid w:val="00500FAE"/>
    <w:rsid w:val="0050388E"/>
    <w:rsid w:val="00503C27"/>
    <w:rsid w:val="005058BC"/>
    <w:rsid w:val="00505908"/>
    <w:rsid w:val="00506DFD"/>
    <w:rsid w:val="00506FDF"/>
    <w:rsid w:val="005101BE"/>
    <w:rsid w:val="00510AEA"/>
    <w:rsid w:val="00511847"/>
    <w:rsid w:val="0051196F"/>
    <w:rsid w:val="00515F2E"/>
    <w:rsid w:val="00515F74"/>
    <w:rsid w:val="0051732E"/>
    <w:rsid w:val="0052642E"/>
    <w:rsid w:val="00527C23"/>
    <w:rsid w:val="005316A9"/>
    <w:rsid w:val="00532DCE"/>
    <w:rsid w:val="00533DD5"/>
    <w:rsid w:val="00535541"/>
    <w:rsid w:val="005364A8"/>
    <w:rsid w:val="005366A0"/>
    <w:rsid w:val="00537464"/>
    <w:rsid w:val="00537B7C"/>
    <w:rsid w:val="00540213"/>
    <w:rsid w:val="00541D08"/>
    <w:rsid w:val="00544729"/>
    <w:rsid w:val="00545EC5"/>
    <w:rsid w:val="0054649F"/>
    <w:rsid w:val="0055067E"/>
    <w:rsid w:val="0055155B"/>
    <w:rsid w:val="005521A2"/>
    <w:rsid w:val="005532E8"/>
    <w:rsid w:val="005542FF"/>
    <w:rsid w:val="005544BB"/>
    <w:rsid w:val="00554DD5"/>
    <w:rsid w:val="00554F55"/>
    <w:rsid w:val="00557EF9"/>
    <w:rsid w:val="00560C37"/>
    <w:rsid w:val="00561675"/>
    <w:rsid w:val="00561946"/>
    <w:rsid w:val="00561B48"/>
    <w:rsid w:val="00563C36"/>
    <w:rsid w:val="00563EA4"/>
    <w:rsid w:val="005648C5"/>
    <w:rsid w:val="0056793D"/>
    <w:rsid w:val="00567DEF"/>
    <w:rsid w:val="00570002"/>
    <w:rsid w:val="005706D6"/>
    <w:rsid w:val="005716DC"/>
    <w:rsid w:val="00572131"/>
    <w:rsid w:val="00580436"/>
    <w:rsid w:val="0058196D"/>
    <w:rsid w:val="00584980"/>
    <w:rsid w:val="00585D5F"/>
    <w:rsid w:val="00591835"/>
    <w:rsid w:val="005923DD"/>
    <w:rsid w:val="00593670"/>
    <w:rsid w:val="00594CD3"/>
    <w:rsid w:val="00597013"/>
    <w:rsid w:val="005A1B17"/>
    <w:rsid w:val="005A2283"/>
    <w:rsid w:val="005A2A6F"/>
    <w:rsid w:val="005A4C3C"/>
    <w:rsid w:val="005A53A8"/>
    <w:rsid w:val="005A6346"/>
    <w:rsid w:val="005A6F4C"/>
    <w:rsid w:val="005A7BB3"/>
    <w:rsid w:val="005A7BB6"/>
    <w:rsid w:val="005B076A"/>
    <w:rsid w:val="005B1773"/>
    <w:rsid w:val="005B1F68"/>
    <w:rsid w:val="005B77E0"/>
    <w:rsid w:val="005C074A"/>
    <w:rsid w:val="005C0DA0"/>
    <w:rsid w:val="005C3D97"/>
    <w:rsid w:val="005C4D88"/>
    <w:rsid w:val="005C67AA"/>
    <w:rsid w:val="005C68DE"/>
    <w:rsid w:val="005C6931"/>
    <w:rsid w:val="005D1FCC"/>
    <w:rsid w:val="005D2030"/>
    <w:rsid w:val="005D318A"/>
    <w:rsid w:val="005D4185"/>
    <w:rsid w:val="005D41CE"/>
    <w:rsid w:val="005D4C35"/>
    <w:rsid w:val="005D5114"/>
    <w:rsid w:val="005D56A3"/>
    <w:rsid w:val="005D5EB2"/>
    <w:rsid w:val="005D6AC2"/>
    <w:rsid w:val="005D7714"/>
    <w:rsid w:val="005E0D5D"/>
    <w:rsid w:val="005E1341"/>
    <w:rsid w:val="005E1907"/>
    <w:rsid w:val="005E1B57"/>
    <w:rsid w:val="005E295C"/>
    <w:rsid w:val="005E2F15"/>
    <w:rsid w:val="005E569B"/>
    <w:rsid w:val="005E5F10"/>
    <w:rsid w:val="005E6DB1"/>
    <w:rsid w:val="005E7866"/>
    <w:rsid w:val="005F0267"/>
    <w:rsid w:val="005F0AD8"/>
    <w:rsid w:val="005F0FE0"/>
    <w:rsid w:val="005F14E7"/>
    <w:rsid w:val="005F2BD0"/>
    <w:rsid w:val="005F395C"/>
    <w:rsid w:val="005F4673"/>
    <w:rsid w:val="005F4A52"/>
    <w:rsid w:val="005F4D4B"/>
    <w:rsid w:val="005F538C"/>
    <w:rsid w:val="005F66D1"/>
    <w:rsid w:val="006008E2"/>
    <w:rsid w:val="00600D33"/>
    <w:rsid w:val="00600E81"/>
    <w:rsid w:val="00601304"/>
    <w:rsid w:val="006019F5"/>
    <w:rsid w:val="0060230D"/>
    <w:rsid w:val="0060339E"/>
    <w:rsid w:val="006033F2"/>
    <w:rsid w:val="0060358C"/>
    <w:rsid w:val="00604A50"/>
    <w:rsid w:val="00605197"/>
    <w:rsid w:val="00606CFF"/>
    <w:rsid w:val="00606FE8"/>
    <w:rsid w:val="00612B8B"/>
    <w:rsid w:val="00612BB3"/>
    <w:rsid w:val="006136C5"/>
    <w:rsid w:val="0061433A"/>
    <w:rsid w:val="00616EE8"/>
    <w:rsid w:val="006206C3"/>
    <w:rsid w:val="006215A5"/>
    <w:rsid w:val="006216FB"/>
    <w:rsid w:val="00622F60"/>
    <w:rsid w:val="006239B4"/>
    <w:rsid w:val="00624A3D"/>
    <w:rsid w:val="00625F3A"/>
    <w:rsid w:val="00626C39"/>
    <w:rsid w:val="006272A1"/>
    <w:rsid w:val="00630F59"/>
    <w:rsid w:val="00633CA5"/>
    <w:rsid w:val="006340C9"/>
    <w:rsid w:val="00634590"/>
    <w:rsid w:val="00637064"/>
    <w:rsid w:val="00637653"/>
    <w:rsid w:val="00640C15"/>
    <w:rsid w:val="00641866"/>
    <w:rsid w:val="0064494A"/>
    <w:rsid w:val="006453E6"/>
    <w:rsid w:val="00645ECE"/>
    <w:rsid w:val="00645F47"/>
    <w:rsid w:val="0064664F"/>
    <w:rsid w:val="00646D07"/>
    <w:rsid w:val="006506C4"/>
    <w:rsid w:val="00652F4F"/>
    <w:rsid w:val="00655CED"/>
    <w:rsid w:val="006562C3"/>
    <w:rsid w:val="00660FC5"/>
    <w:rsid w:val="0066376C"/>
    <w:rsid w:val="00663823"/>
    <w:rsid w:val="00664A9A"/>
    <w:rsid w:val="006652B2"/>
    <w:rsid w:val="00665E68"/>
    <w:rsid w:val="00665F6E"/>
    <w:rsid w:val="0066662A"/>
    <w:rsid w:val="00666F5E"/>
    <w:rsid w:val="00667538"/>
    <w:rsid w:val="00670C02"/>
    <w:rsid w:val="00673908"/>
    <w:rsid w:val="00675EBD"/>
    <w:rsid w:val="006763F9"/>
    <w:rsid w:val="00676857"/>
    <w:rsid w:val="00676862"/>
    <w:rsid w:val="0067786B"/>
    <w:rsid w:val="00677886"/>
    <w:rsid w:val="00680632"/>
    <w:rsid w:val="00680E37"/>
    <w:rsid w:val="00684961"/>
    <w:rsid w:val="00685F34"/>
    <w:rsid w:val="00690B11"/>
    <w:rsid w:val="00691DCE"/>
    <w:rsid w:val="006920E3"/>
    <w:rsid w:val="006929DC"/>
    <w:rsid w:val="00694F2F"/>
    <w:rsid w:val="0069509D"/>
    <w:rsid w:val="00696061"/>
    <w:rsid w:val="006A10FD"/>
    <w:rsid w:val="006A32A3"/>
    <w:rsid w:val="006A423D"/>
    <w:rsid w:val="006A649A"/>
    <w:rsid w:val="006B0AA5"/>
    <w:rsid w:val="006B36AC"/>
    <w:rsid w:val="006B4967"/>
    <w:rsid w:val="006B7D56"/>
    <w:rsid w:val="006C0ACC"/>
    <w:rsid w:val="006C0B5F"/>
    <w:rsid w:val="006C1582"/>
    <w:rsid w:val="006C1B8A"/>
    <w:rsid w:val="006C1C03"/>
    <w:rsid w:val="006C2C93"/>
    <w:rsid w:val="006C3561"/>
    <w:rsid w:val="006C3EF6"/>
    <w:rsid w:val="006C450B"/>
    <w:rsid w:val="006C5930"/>
    <w:rsid w:val="006C7EC3"/>
    <w:rsid w:val="006D03BA"/>
    <w:rsid w:val="006D357B"/>
    <w:rsid w:val="006D3FFB"/>
    <w:rsid w:val="006D40B2"/>
    <w:rsid w:val="006D4B76"/>
    <w:rsid w:val="006D5E41"/>
    <w:rsid w:val="006D7B68"/>
    <w:rsid w:val="006D7EF5"/>
    <w:rsid w:val="006E4DFD"/>
    <w:rsid w:val="006E5EF4"/>
    <w:rsid w:val="006E758F"/>
    <w:rsid w:val="006F0863"/>
    <w:rsid w:val="006F2343"/>
    <w:rsid w:val="006F3F95"/>
    <w:rsid w:val="006F4BDE"/>
    <w:rsid w:val="006F553C"/>
    <w:rsid w:val="006F6312"/>
    <w:rsid w:val="006F680E"/>
    <w:rsid w:val="006F6C2E"/>
    <w:rsid w:val="007009DF"/>
    <w:rsid w:val="00701AB8"/>
    <w:rsid w:val="0070625D"/>
    <w:rsid w:val="007103B7"/>
    <w:rsid w:val="007104B9"/>
    <w:rsid w:val="00711034"/>
    <w:rsid w:val="007119C2"/>
    <w:rsid w:val="0071454E"/>
    <w:rsid w:val="00714ED2"/>
    <w:rsid w:val="00717E40"/>
    <w:rsid w:val="007208B1"/>
    <w:rsid w:val="00720FA7"/>
    <w:rsid w:val="0072141A"/>
    <w:rsid w:val="0072182A"/>
    <w:rsid w:val="00723C79"/>
    <w:rsid w:val="007249B8"/>
    <w:rsid w:val="007259B8"/>
    <w:rsid w:val="00725D09"/>
    <w:rsid w:val="00726156"/>
    <w:rsid w:val="007262D4"/>
    <w:rsid w:val="007265D9"/>
    <w:rsid w:val="00726841"/>
    <w:rsid w:val="0072732C"/>
    <w:rsid w:val="00730E88"/>
    <w:rsid w:val="00731015"/>
    <w:rsid w:val="00731E64"/>
    <w:rsid w:val="00732B42"/>
    <w:rsid w:val="007404B7"/>
    <w:rsid w:val="00741005"/>
    <w:rsid w:val="00745BBE"/>
    <w:rsid w:val="00745BE6"/>
    <w:rsid w:val="007522A2"/>
    <w:rsid w:val="007605EB"/>
    <w:rsid w:val="007609C9"/>
    <w:rsid w:val="0076210B"/>
    <w:rsid w:val="00765DE2"/>
    <w:rsid w:val="00765E31"/>
    <w:rsid w:val="00766263"/>
    <w:rsid w:val="00766E95"/>
    <w:rsid w:val="00767678"/>
    <w:rsid w:val="00767F1D"/>
    <w:rsid w:val="007702B1"/>
    <w:rsid w:val="00770506"/>
    <w:rsid w:val="00770772"/>
    <w:rsid w:val="0077358A"/>
    <w:rsid w:val="00773EC4"/>
    <w:rsid w:val="00777DF1"/>
    <w:rsid w:val="00780CC4"/>
    <w:rsid w:val="00781B85"/>
    <w:rsid w:val="0078302E"/>
    <w:rsid w:val="00786175"/>
    <w:rsid w:val="00791118"/>
    <w:rsid w:val="00791979"/>
    <w:rsid w:val="0079205D"/>
    <w:rsid w:val="00796981"/>
    <w:rsid w:val="0079717D"/>
    <w:rsid w:val="007A0D7E"/>
    <w:rsid w:val="007A2017"/>
    <w:rsid w:val="007A2E08"/>
    <w:rsid w:val="007A3458"/>
    <w:rsid w:val="007A3E0D"/>
    <w:rsid w:val="007A3E92"/>
    <w:rsid w:val="007A6581"/>
    <w:rsid w:val="007A66E6"/>
    <w:rsid w:val="007B0F26"/>
    <w:rsid w:val="007B153F"/>
    <w:rsid w:val="007B1A30"/>
    <w:rsid w:val="007B1FB7"/>
    <w:rsid w:val="007B5B6E"/>
    <w:rsid w:val="007C3BDF"/>
    <w:rsid w:val="007C769B"/>
    <w:rsid w:val="007C7A12"/>
    <w:rsid w:val="007C7FAB"/>
    <w:rsid w:val="007D0024"/>
    <w:rsid w:val="007D0F01"/>
    <w:rsid w:val="007D185B"/>
    <w:rsid w:val="007D218B"/>
    <w:rsid w:val="007D49F1"/>
    <w:rsid w:val="007D534F"/>
    <w:rsid w:val="007D5ED5"/>
    <w:rsid w:val="007D6502"/>
    <w:rsid w:val="007D6BCB"/>
    <w:rsid w:val="007D7C25"/>
    <w:rsid w:val="007E03FA"/>
    <w:rsid w:val="007E1EA8"/>
    <w:rsid w:val="007E4EEB"/>
    <w:rsid w:val="007E53D2"/>
    <w:rsid w:val="007E6134"/>
    <w:rsid w:val="007E736D"/>
    <w:rsid w:val="007F2377"/>
    <w:rsid w:val="007F2F2E"/>
    <w:rsid w:val="007F3503"/>
    <w:rsid w:val="007F7E0F"/>
    <w:rsid w:val="00800351"/>
    <w:rsid w:val="00802825"/>
    <w:rsid w:val="008033F4"/>
    <w:rsid w:val="0080365C"/>
    <w:rsid w:val="0080420D"/>
    <w:rsid w:val="008061A4"/>
    <w:rsid w:val="00806983"/>
    <w:rsid w:val="00807245"/>
    <w:rsid w:val="008110E4"/>
    <w:rsid w:val="00812820"/>
    <w:rsid w:val="00812AEC"/>
    <w:rsid w:val="00812B06"/>
    <w:rsid w:val="00813B45"/>
    <w:rsid w:val="00813EBA"/>
    <w:rsid w:val="008202CE"/>
    <w:rsid w:val="00820A3B"/>
    <w:rsid w:val="00821846"/>
    <w:rsid w:val="00822761"/>
    <w:rsid w:val="00823BB4"/>
    <w:rsid w:val="00825A9E"/>
    <w:rsid w:val="00826ABE"/>
    <w:rsid w:val="0082784D"/>
    <w:rsid w:val="0083002D"/>
    <w:rsid w:val="00830A4E"/>
    <w:rsid w:val="0083599A"/>
    <w:rsid w:val="008369C1"/>
    <w:rsid w:val="00836D06"/>
    <w:rsid w:val="008370FC"/>
    <w:rsid w:val="008371DB"/>
    <w:rsid w:val="008416FD"/>
    <w:rsid w:val="0084249C"/>
    <w:rsid w:val="00842B81"/>
    <w:rsid w:val="00844DF0"/>
    <w:rsid w:val="008466F2"/>
    <w:rsid w:val="00850E2A"/>
    <w:rsid w:val="00851432"/>
    <w:rsid w:val="00851A19"/>
    <w:rsid w:val="0085246F"/>
    <w:rsid w:val="0085387D"/>
    <w:rsid w:val="00855977"/>
    <w:rsid w:val="0086222B"/>
    <w:rsid w:val="008662A5"/>
    <w:rsid w:val="008671FA"/>
    <w:rsid w:val="00867DE8"/>
    <w:rsid w:val="008708FC"/>
    <w:rsid w:val="008709F5"/>
    <w:rsid w:val="00872619"/>
    <w:rsid w:val="00872D06"/>
    <w:rsid w:val="00872D6B"/>
    <w:rsid w:val="00872F49"/>
    <w:rsid w:val="00875F4D"/>
    <w:rsid w:val="00877367"/>
    <w:rsid w:val="00877683"/>
    <w:rsid w:val="00877C38"/>
    <w:rsid w:val="00880787"/>
    <w:rsid w:val="00882EB6"/>
    <w:rsid w:val="00885AF6"/>
    <w:rsid w:val="00885C71"/>
    <w:rsid w:val="00886BA2"/>
    <w:rsid w:val="00887888"/>
    <w:rsid w:val="00891CE9"/>
    <w:rsid w:val="0089381D"/>
    <w:rsid w:val="00896066"/>
    <w:rsid w:val="00896DAD"/>
    <w:rsid w:val="00897030"/>
    <w:rsid w:val="008976F7"/>
    <w:rsid w:val="008A1C14"/>
    <w:rsid w:val="008A319D"/>
    <w:rsid w:val="008A4BB2"/>
    <w:rsid w:val="008A70C9"/>
    <w:rsid w:val="008B0619"/>
    <w:rsid w:val="008B1E1F"/>
    <w:rsid w:val="008B354A"/>
    <w:rsid w:val="008B3915"/>
    <w:rsid w:val="008B39A5"/>
    <w:rsid w:val="008B3F4D"/>
    <w:rsid w:val="008B4D34"/>
    <w:rsid w:val="008B519F"/>
    <w:rsid w:val="008B5DC7"/>
    <w:rsid w:val="008B7C35"/>
    <w:rsid w:val="008C0F17"/>
    <w:rsid w:val="008C15DD"/>
    <w:rsid w:val="008C468D"/>
    <w:rsid w:val="008C59AF"/>
    <w:rsid w:val="008C6D24"/>
    <w:rsid w:val="008C72BF"/>
    <w:rsid w:val="008C7D3E"/>
    <w:rsid w:val="008D041F"/>
    <w:rsid w:val="008D0DB6"/>
    <w:rsid w:val="008D2411"/>
    <w:rsid w:val="008D419F"/>
    <w:rsid w:val="008D468B"/>
    <w:rsid w:val="008D4F41"/>
    <w:rsid w:val="008D558D"/>
    <w:rsid w:val="008D5ED1"/>
    <w:rsid w:val="008D66C6"/>
    <w:rsid w:val="008D7EC6"/>
    <w:rsid w:val="008E0ED1"/>
    <w:rsid w:val="008E3C5D"/>
    <w:rsid w:val="008E4017"/>
    <w:rsid w:val="008E4365"/>
    <w:rsid w:val="008E70E0"/>
    <w:rsid w:val="008F40D7"/>
    <w:rsid w:val="008F5250"/>
    <w:rsid w:val="008F6F63"/>
    <w:rsid w:val="008F7D20"/>
    <w:rsid w:val="00901486"/>
    <w:rsid w:val="00902D8B"/>
    <w:rsid w:val="00902F87"/>
    <w:rsid w:val="00903449"/>
    <w:rsid w:val="0090414D"/>
    <w:rsid w:val="00904309"/>
    <w:rsid w:val="009060FF"/>
    <w:rsid w:val="00910554"/>
    <w:rsid w:val="0091100E"/>
    <w:rsid w:val="0091567F"/>
    <w:rsid w:val="00920AF3"/>
    <w:rsid w:val="00920E90"/>
    <w:rsid w:val="00921073"/>
    <w:rsid w:val="009218A2"/>
    <w:rsid w:val="009220E4"/>
    <w:rsid w:val="00923977"/>
    <w:rsid w:val="00923B95"/>
    <w:rsid w:val="00924611"/>
    <w:rsid w:val="00925B9C"/>
    <w:rsid w:val="00925C13"/>
    <w:rsid w:val="00926372"/>
    <w:rsid w:val="00926965"/>
    <w:rsid w:val="009277FB"/>
    <w:rsid w:val="00930972"/>
    <w:rsid w:val="00933DAA"/>
    <w:rsid w:val="00934A92"/>
    <w:rsid w:val="009378E1"/>
    <w:rsid w:val="0094012C"/>
    <w:rsid w:val="00942109"/>
    <w:rsid w:val="00942566"/>
    <w:rsid w:val="00945FBF"/>
    <w:rsid w:val="00946A8D"/>
    <w:rsid w:val="00947AC2"/>
    <w:rsid w:val="009507BF"/>
    <w:rsid w:val="009600B2"/>
    <w:rsid w:val="009609C2"/>
    <w:rsid w:val="0096284D"/>
    <w:rsid w:val="00965128"/>
    <w:rsid w:val="009679DA"/>
    <w:rsid w:val="00973403"/>
    <w:rsid w:val="00973982"/>
    <w:rsid w:val="00973F98"/>
    <w:rsid w:val="00974532"/>
    <w:rsid w:val="009748C8"/>
    <w:rsid w:val="009769C1"/>
    <w:rsid w:val="00976A30"/>
    <w:rsid w:val="0097700C"/>
    <w:rsid w:val="00982609"/>
    <w:rsid w:val="0098329F"/>
    <w:rsid w:val="00983BD4"/>
    <w:rsid w:val="009859B8"/>
    <w:rsid w:val="0098686E"/>
    <w:rsid w:val="00991A0D"/>
    <w:rsid w:val="0099674C"/>
    <w:rsid w:val="009A05C9"/>
    <w:rsid w:val="009A0CF7"/>
    <w:rsid w:val="009A2081"/>
    <w:rsid w:val="009A28C1"/>
    <w:rsid w:val="009A322A"/>
    <w:rsid w:val="009A6AB3"/>
    <w:rsid w:val="009B14EA"/>
    <w:rsid w:val="009B3C4C"/>
    <w:rsid w:val="009B3CDC"/>
    <w:rsid w:val="009B3D1B"/>
    <w:rsid w:val="009B4237"/>
    <w:rsid w:val="009B54C8"/>
    <w:rsid w:val="009B75C0"/>
    <w:rsid w:val="009C19B3"/>
    <w:rsid w:val="009C4764"/>
    <w:rsid w:val="009C59D0"/>
    <w:rsid w:val="009C5E9A"/>
    <w:rsid w:val="009C61F9"/>
    <w:rsid w:val="009C668A"/>
    <w:rsid w:val="009C7713"/>
    <w:rsid w:val="009D0D23"/>
    <w:rsid w:val="009D1350"/>
    <w:rsid w:val="009D22A7"/>
    <w:rsid w:val="009D39E8"/>
    <w:rsid w:val="009D7056"/>
    <w:rsid w:val="009D77C0"/>
    <w:rsid w:val="009D7C95"/>
    <w:rsid w:val="009E08CD"/>
    <w:rsid w:val="009E1834"/>
    <w:rsid w:val="009E1C8C"/>
    <w:rsid w:val="009E1E93"/>
    <w:rsid w:val="009E2CF0"/>
    <w:rsid w:val="009E3B93"/>
    <w:rsid w:val="009E4F5D"/>
    <w:rsid w:val="009E50FA"/>
    <w:rsid w:val="009F142A"/>
    <w:rsid w:val="009F32B5"/>
    <w:rsid w:val="009F3EAC"/>
    <w:rsid w:val="009F4327"/>
    <w:rsid w:val="009F5698"/>
    <w:rsid w:val="009F5B4B"/>
    <w:rsid w:val="009F633C"/>
    <w:rsid w:val="009F6C55"/>
    <w:rsid w:val="009F7F16"/>
    <w:rsid w:val="00A01423"/>
    <w:rsid w:val="00A01F38"/>
    <w:rsid w:val="00A024E1"/>
    <w:rsid w:val="00A027B0"/>
    <w:rsid w:val="00A028A2"/>
    <w:rsid w:val="00A03292"/>
    <w:rsid w:val="00A037DA"/>
    <w:rsid w:val="00A04C59"/>
    <w:rsid w:val="00A04CCE"/>
    <w:rsid w:val="00A05887"/>
    <w:rsid w:val="00A05DEE"/>
    <w:rsid w:val="00A13C39"/>
    <w:rsid w:val="00A14836"/>
    <w:rsid w:val="00A16D78"/>
    <w:rsid w:val="00A1720F"/>
    <w:rsid w:val="00A17910"/>
    <w:rsid w:val="00A17C47"/>
    <w:rsid w:val="00A17FED"/>
    <w:rsid w:val="00A20E7D"/>
    <w:rsid w:val="00A22C90"/>
    <w:rsid w:val="00A27230"/>
    <w:rsid w:val="00A30743"/>
    <w:rsid w:val="00A30CC3"/>
    <w:rsid w:val="00A33496"/>
    <w:rsid w:val="00A34F1D"/>
    <w:rsid w:val="00A35806"/>
    <w:rsid w:val="00A36073"/>
    <w:rsid w:val="00A36207"/>
    <w:rsid w:val="00A36FAD"/>
    <w:rsid w:val="00A418F1"/>
    <w:rsid w:val="00A41BBB"/>
    <w:rsid w:val="00A44016"/>
    <w:rsid w:val="00A44EAA"/>
    <w:rsid w:val="00A45855"/>
    <w:rsid w:val="00A4738C"/>
    <w:rsid w:val="00A47CD9"/>
    <w:rsid w:val="00A50BDD"/>
    <w:rsid w:val="00A50BE4"/>
    <w:rsid w:val="00A51023"/>
    <w:rsid w:val="00A52736"/>
    <w:rsid w:val="00A54476"/>
    <w:rsid w:val="00A56398"/>
    <w:rsid w:val="00A57780"/>
    <w:rsid w:val="00A61193"/>
    <w:rsid w:val="00A62259"/>
    <w:rsid w:val="00A63CB1"/>
    <w:rsid w:val="00A63D1A"/>
    <w:rsid w:val="00A64CEF"/>
    <w:rsid w:val="00A65F91"/>
    <w:rsid w:val="00A67CBB"/>
    <w:rsid w:val="00A70F37"/>
    <w:rsid w:val="00A712C7"/>
    <w:rsid w:val="00A71F09"/>
    <w:rsid w:val="00A74ED8"/>
    <w:rsid w:val="00A7523D"/>
    <w:rsid w:val="00A77AEA"/>
    <w:rsid w:val="00A8101D"/>
    <w:rsid w:val="00A818B0"/>
    <w:rsid w:val="00A81C2E"/>
    <w:rsid w:val="00A8298B"/>
    <w:rsid w:val="00A87AD2"/>
    <w:rsid w:val="00A87BFE"/>
    <w:rsid w:val="00A905D9"/>
    <w:rsid w:val="00A921E0"/>
    <w:rsid w:val="00A9339B"/>
    <w:rsid w:val="00A9448A"/>
    <w:rsid w:val="00A94AA1"/>
    <w:rsid w:val="00A974D8"/>
    <w:rsid w:val="00A97555"/>
    <w:rsid w:val="00A976F7"/>
    <w:rsid w:val="00AA0CE5"/>
    <w:rsid w:val="00AA3795"/>
    <w:rsid w:val="00AA3EA7"/>
    <w:rsid w:val="00AA4658"/>
    <w:rsid w:val="00AA62B0"/>
    <w:rsid w:val="00AB077F"/>
    <w:rsid w:val="00AB2065"/>
    <w:rsid w:val="00AB229F"/>
    <w:rsid w:val="00AB2B50"/>
    <w:rsid w:val="00AB2BC9"/>
    <w:rsid w:val="00AB2E2B"/>
    <w:rsid w:val="00AB3242"/>
    <w:rsid w:val="00AB4223"/>
    <w:rsid w:val="00AB4B0A"/>
    <w:rsid w:val="00AB4C3E"/>
    <w:rsid w:val="00AB6568"/>
    <w:rsid w:val="00AB73FA"/>
    <w:rsid w:val="00AB7560"/>
    <w:rsid w:val="00AB768A"/>
    <w:rsid w:val="00AB7753"/>
    <w:rsid w:val="00AB7A25"/>
    <w:rsid w:val="00AC288A"/>
    <w:rsid w:val="00AC289B"/>
    <w:rsid w:val="00AD15A8"/>
    <w:rsid w:val="00AD1ACD"/>
    <w:rsid w:val="00AD1E2F"/>
    <w:rsid w:val="00AD4ABF"/>
    <w:rsid w:val="00AD4C1C"/>
    <w:rsid w:val="00AD5CA2"/>
    <w:rsid w:val="00AD71E9"/>
    <w:rsid w:val="00AD7590"/>
    <w:rsid w:val="00AD7903"/>
    <w:rsid w:val="00AE510B"/>
    <w:rsid w:val="00AF18BA"/>
    <w:rsid w:val="00AF35E2"/>
    <w:rsid w:val="00AF48CF"/>
    <w:rsid w:val="00B00556"/>
    <w:rsid w:val="00B021BF"/>
    <w:rsid w:val="00B05190"/>
    <w:rsid w:val="00B051E4"/>
    <w:rsid w:val="00B062EE"/>
    <w:rsid w:val="00B07A8E"/>
    <w:rsid w:val="00B1096E"/>
    <w:rsid w:val="00B10C07"/>
    <w:rsid w:val="00B15444"/>
    <w:rsid w:val="00B1561F"/>
    <w:rsid w:val="00B17044"/>
    <w:rsid w:val="00B205C1"/>
    <w:rsid w:val="00B21106"/>
    <w:rsid w:val="00B217C1"/>
    <w:rsid w:val="00B219D9"/>
    <w:rsid w:val="00B22EB8"/>
    <w:rsid w:val="00B23F5A"/>
    <w:rsid w:val="00B25B11"/>
    <w:rsid w:val="00B2742B"/>
    <w:rsid w:val="00B31F44"/>
    <w:rsid w:val="00B3305C"/>
    <w:rsid w:val="00B34021"/>
    <w:rsid w:val="00B3740F"/>
    <w:rsid w:val="00B40A26"/>
    <w:rsid w:val="00B40AC2"/>
    <w:rsid w:val="00B411DF"/>
    <w:rsid w:val="00B413D7"/>
    <w:rsid w:val="00B423B4"/>
    <w:rsid w:val="00B425A5"/>
    <w:rsid w:val="00B43C63"/>
    <w:rsid w:val="00B4436A"/>
    <w:rsid w:val="00B4676A"/>
    <w:rsid w:val="00B47B1C"/>
    <w:rsid w:val="00B47C2E"/>
    <w:rsid w:val="00B512F4"/>
    <w:rsid w:val="00B5493B"/>
    <w:rsid w:val="00B56651"/>
    <w:rsid w:val="00B606DA"/>
    <w:rsid w:val="00B610A7"/>
    <w:rsid w:val="00B61739"/>
    <w:rsid w:val="00B63817"/>
    <w:rsid w:val="00B665A2"/>
    <w:rsid w:val="00B66618"/>
    <w:rsid w:val="00B701B7"/>
    <w:rsid w:val="00B7024C"/>
    <w:rsid w:val="00B7084A"/>
    <w:rsid w:val="00B70E04"/>
    <w:rsid w:val="00B71196"/>
    <w:rsid w:val="00B711BC"/>
    <w:rsid w:val="00B71359"/>
    <w:rsid w:val="00B7135D"/>
    <w:rsid w:val="00B7156B"/>
    <w:rsid w:val="00B740FA"/>
    <w:rsid w:val="00B745E1"/>
    <w:rsid w:val="00B74BD0"/>
    <w:rsid w:val="00B75FF0"/>
    <w:rsid w:val="00B76176"/>
    <w:rsid w:val="00B80227"/>
    <w:rsid w:val="00B80CBB"/>
    <w:rsid w:val="00B84EFA"/>
    <w:rsid w:val="00B852D0"/>
    <w:rsid w:val="00B854ED"/>
    <w:rsid w:val="00B85F20"/>
    <w:rsid w:val="00B90D0E"/>
    <w:rsid w:val="00B91E15"/>
    <w:rsid w:val="00B94AD5"/>
    <w:rsid w:val="00B9507C"/>
    <w:rsid w:val="00B95A17"/>
    <w:rsid w:val="00B975B7"/>
    <w:rsid w:val="00B979ED"/>
    <w:rsid w:val="00B97B27"/>
    <w:rsid w:val="00BA0C37"/>
    <w:rsid w:val="00BA1893"/>
    <w:rsid w:val="00BA2E5E"/>
    <w:rsid w:val="00BA3199"/>
    <w:rsid w:val="00BA35A4"/>
    <w:rsid w:val="00BA5558"/>
    <w:rsid w:val="00BA5D67"/>
    <w:rsid w:val="00BA7C38"/>
    <w:rsid w:val="00BB097A"/>
    <w:rsid w:val="00BB0BC9"/>
    <w:rsid w:val="00BB1608"/>
    <w:rsid w:val="00BB20F9"/>
    <w:rsid w:val="00BB22BF"/>
    <w:rsid w:val="00BB2614"/>
    <w:rsid w:val="00BB65B2"/>
    <w:rsid w:val="00BB6F2A"/>
    <w:rsid w:val="00BB6FB9"/>
    <w:rsid w:val="00BC1539"/>
    <w:rsid w:val="00BC3B0F"/>
    <w:rsid w:val="00BC594D"/>
    <w:rsid w:val="00BC7A56"/>
    <w:rsid w:val="00BD1A0F"/>
    <w:rsid w:val="00BD4757"/>
    <w:rsid w:val="00BD5DB2"/>
    <w:rsid w:val="00BD774A"/>
    <w:rsid w:val="00BE0936"/>
    <w:rsid w:val="00BE09D0"/>
    <w:rsid w:val="00BE23E7"/>
    <w:rsid w:val="00BE2783"/>
    <w:rsid w:val="00BE33D5"/>
    <w:rsid w:val="00BE608D"/>
    <w:rsid w:val="00BE66D8"/>
    <w:rsid w:val="00BE716A"/>
    <w:rsid w:val="00BE77E2"/>
    <w:rsid w:val="00BF16B8"/>
    <w:rsid w:val="00BF1C22"/>
    <w:rsid w:val="00BF3462"/>
    <w:rsid w:val="00BF4A18"/>
    <w:rsid w:val="00BF5D47"/>
    <w:rsid w:val="00BF633A"/>
    <w:rsid w:val="00BF7C43"/>
    <w:rsid w:val="00BF7E1F"/>
    <w:rsid w:val="00C00A17"/>
    <w:rsid w:val="00C01483"/>
    <w:rsid w:val="00C016EA"/>
    <w:rsid w:val="00C03112"/>
    <w:rsid w:val="00C03BC6"/>
    <w:rsid w:val="00C04520"/>
    <w:rsid w:val="00C0651A"/>
    <w:rsid w:val="00C06B9C"/>
    <w:rsid w:val="00C06F1A"/>
    <w:rsid w:val="00C10087"/>
    <w:rsid w:val="00C1018F"/>
    <w:rsid w:val="00C1057A"/>
    <w:rsid w:val="00C132A5"/>
    <w:rsid w:val="00C205FD"/>
    <w:rsid w:val="00C20A16"/>
    <w:rsid w:val="00C2256F"/>
    <w:rsid w:val="00C23F5F"/>
    <w:rsid w:val="00C24539"/>
    <w:rsid w:val="00C247AE"/>
    <w:rsid w:val="00C24C73"/>
    <w:rsid w:val="00C24E36"/>
    <w:rsid w:val="00C25C21"/>
    <w:rsid w:val="00C2779B"/>
    <w:rsid w:val="00C27ABF"/>
    <w:rsid w:val="00C3065B"/>
    <w:rsid w:val="00C31CC5"/>
    <w:rsid w:val="00C32665"/>
    <w:rsid w:val="00C32693"/>
    <w:rsid w:val="00C34A0F"/>
    <w:rsid w:val="00C36E02"/>
    <w:rsid w:val="00C37CE1"/>
    <w:rsid w:val="00C40CF3"/>
    <w:rsid w:val="00C42D0A"/>
    <w:rsid w:val="00C433F0"/>
    <w:rsid w:val="00C51366"/>
    <w:rsid w:val="00C5290D"/>
    <w:rsid w:val="00C53EAA"/>
    <w:rsid w:val="00C54949"/>
    <w:rsid w:val="00C56072"/>
    <w:rsid w:val="00C57CB4"/>
    <w:rsid w:val="00C618F5"/>
    <w:rsid w:val="00C61DE6"/>
    <w:rsid w:val="00C632AF"/>
    <w:rsid w:val="00C63708"/>
    <w:rsid w:val="00C63B6D"/>
    <w:rsid w:val="00C64F58"/>
    <w:rsid w:val="00C64F9B"/>
    <w:rsid w:val="00C65135"/>
    <w:rsid w:val="00C654FB"/>
    <w:rsid w:val="00C660EB"/>
    <w:rsid w:val="00C70222"/>
    <w:rsid w:val="00C752C4"/>
    <w:rsid w:val="00C801EA"/>
    <w:rsid w:val="00C810E9"/>
    <w:rsid w:val="00C85663"/>
    <w:rsid w:val="00C85E1D"/>
    <w:rsid w:val="00C9028D"/>
    <w:rsid w:val="00C922F8"/>
    <w:rsid w:val="00C93DEB"/>
    <w:rsid w:val="00C96518"/>
    <w:rsid w:val="00CA2A19"/>
    <w:rsid w:val="00CA4B40"/>
    <w:rsid w:val="00CA4C0E"/>
    <w:rsid w:val="00CA73FA"/>
    <w:rsid w:val="00CA7AA8"/>
    <w:rsid w:val="00CB1FDC"/>
    <w:rsid w:val="00CB2E8F"/>
    <w:rsid w:val="00CB6FA8"/>
    <w:rsid w:val="00CB770E"/>
    <w:rsid w:val="00CC0EE1"/>
    <w:rsid w:val="00CC2F55"/>
    <w:rsid w:val="00CC3626"/>
    <w:rsid w:val="00CC49F4"/>
    <w:rsid w:val="00CC5E33"/>
    <w:rsid w:val="00CD2396"/>
    <w:rsid w:val="00CD5D58"/>
    <w:rsid w:val="00CD68D0"/>
    <w:rsid w:val="00CE0493"/>
    <w:rsid w:val="00CE113F"/>
    <w:rsid w:val="00CE1702"/>
    <w:rsid w:val="00CE2655"/>
    <w:rsid w:val="00CE2BDE"/>
    <w:rsid w:val="00CE4405"/>
    <w:rsid w:val="00CE613F"/>
    <w:rsid w:val="00CE73B0"/>
    <w:rsid w:val="00CE7D21"/>
    <w:rsid w:val="00CF22CB"/>
    <w:rsid w:val="00CF39AC"/>
    <w:rsid w:val="00CF6CF3"/>
    <w:rsid w:val="00CF6DFB"/>
    <w:rsid w:val="00CF7ABF"/>
    <w:rsid w:val="00D02B1E"/>
    <w:rsid w:val="00D035EC"/>
    <w:rsid w:val="00D051BC"/>
    <w:rsid w:val="00D063F7"/>
    <w:rsid w:val="00D06E3A"/>
    <w:rsid w:val="00D101CA"/>
    <w:rsid w:val="00D10932"/>
    <w:rsid w:val="00D10B47"/>
    <w:rsid w:val="00D11E20"/>
    <w:rsid w:val="00D12638"/>
    <w:rsid w:val="00D13114"/>
    <w:rsid w:val="00D1359B"/>
    <w:rsid w:val="00D137DD"/>
    <w:rsid w:val="00D201C5"/>
    <w:rsid w:val="00D203ED"/>
    <w:rsid w:val="00D20578"/>
    <w:rsid w:val="00D23360"/>
    <w:rsid w:val="00D237E9"/>
    <w:rsid w:val="00D24F5F"/>
    <w:rsid w:val="00D251F8"/>
    <w:rsid w:val="00D27141"/>
    <w:rsid w:val="00D272C0"/>
    <w:rsid w:val="00D30B18"/>
    <w:rsid w:val="00D3129E"/>
    <w:rsid w:val="00D31820"/>
    <w:rsid w:val="00D36537"/>
    <w:rsid w:val="00D37303"/>
    <w:rsid w:val="00D421E6"/>
    <w:rsid w:val="00D42E09"/>
    <w:rsid w:val="00D446F2"/>
    <w:rsid w:val="00D44A27"/>
    <w:rsid w:val="00D452BC"/>
    <w:rsid w:val="00D4629A"/>
    <w:rsid w:val="00D47F4F"/>
    <w:rsid w:val="00D53DD0"/>
    <w:rsid w:val="00D54325"/>
    <w:rsid w:val="00D56298"/>
    <w:rsid w:val="00D56559"/>
    <w:rsid w:val="00D56CA3"/>
    <w:rsid w:val="00D63176"/>
    <w:rsid w:val="00D6351D"/>
    <w:rsid w:val="00D63CC3"/>
    <w:rsid w:val="00D64703"/>
    <w:rsid w:val="00D65C2D"/>
    <w:rsid w:val="00D671FF"/>
    <w:rsid w:val="00D6758C"/>
    <w:rsid w:val="00D67593"/>
    <w:rsid w:val="00D708F6"/>
    <w:rsid w:val="00D70C8C"/>
    <w:rsid w:val="00D712A9"/>
    <w:rsid w:val="00D71FA2"/>
    <w:rsid w:val="00D7206D"/>
    <w:rsid w:val="00D729F4"/>
    <w:rsid w:val="00D73B4D"/>
    <w:rsid w:val="00D74D72"/>
    <w:rsid w:val="00D75FFA"/>
    <w:rsid w:val="00D80AED"/>
    <w:rsid w:val="00D80FAE"/>
    <w:rsid w:val="00D83282"/>
    <w:rsid w:val="00D8381C"/>
    <w:rsid w:val="00D8545D"/>
    <w:rsid w:val="00D8654A"/>
    <w:rsid w:val="00D86FA1"/>
    <w:rsid w:val="00D87AB1"/>
    <w:rsid w:val="00D90E34"/>
    <w:rsid w:val="00D94595"/>
    <w:rsid w:val="00D94AB7"/>
    <w:rsid w:val="00D9563B"/>
    <w:rsid w:val="00D95956"/>
    <w:rsid w:val="00DA5779"/>
    <w:rsid w:val="00DA70C4"/>
    <w:rsid w:val="00DA7C51"/>
    <w:rsid w:val="00DB1CFE"/>
    <w:rsid w:val="00DB47A0"/>
    <w:rsid w:val="00DB4F46"/>
    <w:rsid w:val="00DB6499"/>
    <w:rsid w:val="00DB6ED4"/>
    <w:rsid w:val="00DC2AAC"/>
    <w:rsid w:val="00DC5D50"/>
    <w:rsid w:val="00DC68B2"/>
    <w:rsid w:val="00DD0368"/>
    <w:rsid w:val="00DD0A25"/>
    <w:rsid w:val="00DD2E1F"/>
    <w:rsid w:val="00DD3283"/>
    <w:rsid w:val="00DD6146"/>
    <w:rsid w:val="00DE0C00"/>
    <w:rsid w:val="00DE1AE0"/>
    <w:rsid w:val="00DE486F"/>
    <w:rsid w:val="00DE49F6"/>
    <w:rsid w:val="00DE4AC1"/>
    <w:rsid w:val="00DE4FBA"/>
    <w:rsid w:val="00DE62DA"/>
    <w:rsid w:val="00DE6FC8"/>
    <w:rsid w:val="00DE7669"/>
    <w:rsid w:val="00DE79C5"/>
    <w:rsid w:val="00DE7B61"/>
    <w:rsid w:val="00DE7EAC"/>
    <w:rsid w:val="00DF1675"/>
    <w:rsid w:val="00DF1CDB"/>
    <w:rsid w:val="00DF21E9"/>
    <w:rsid w:val="00DF2FFE"/>
    <w:rsid w:val="00DF3C35"/>
    <w:rsid w:val="00E000CC"/>
    <w:rsid w:val="00E00A9F"/>
    <w:rsid w:val="00E02416"/>
    <w:rsid w:val="00E0421E"/>
    <w:rsid w:val="00E04404"/>
    <w:rsid w:val="00E046EE"/>
    <w:rsid w:val="00E04BB8"/>
    <w:rsid w:val="00E126D7"/>
    <w:rsid w:val="00E146B3"/>
    <w:rsid w:val="00E15C89"/>
    <w:rsid w:val="00E20F76"/>
    <w:rsid w:val="00E2691E"/>
    <w:rsid w:val="00E26AE7"/>
    <w:rsid w:val="00E275A3"/>
    <w:rsid w:val="00E33918"/>
    <w:rsid w:val="00E33966"/>
    <w:rsid w:val="00E33E26"/>
    <w:rsid w:val="00E33F78"/>
    <w:rsid w:val="00E3444F"/>
    <w:rsid w:val="00E4167A"/>
    <w:rsid w:val="00E41CD3"/>
    <w:rsid w:val="00E451AE"/>
    <w:rsid w:val="00E45343"/>
    <w:rsid w:val="00E454F7"/>
    <w:rsid w:val="00E46DE6"/>
    <w:rsid w:val="00E474C7"/>
    <w:rsid w:val="00E5033D"/>
    <w:rsid w:val="00E5107B"/>
    <w:rsid w:val="00E54470"/>
    <w:rsid w:val="00E545D1"/>
    <w:rsid w:val="00E568F1"/>
    <w:rsid w:val="00E56AB0"/>
    <w:rsid w:val="00E578A6"/>
    <w:rsid w:val="00E578BD"/>
    <w:rsid w:val="00E62E37"/>
    <w:rsid w:val="00E64EB1"/>
    <w:rsid w:val="00E70295"/>
    <w:rsid w:val="00E7051B"/>
    <w:rsid w:val="00E71DAC"/>
    <w:rsid w:val="00E72469"/>
    <w:rsid w:val="00E744DC"/>
    <w:rsid w:val="00E7570F"/>
    <w:rsid w:val="00E7757B"/>
    <w:rsid w:val="00E814DA"/>
    <w:rsid w:val="00E82445"/>
    <w:rsid w:val="00E8471E"/>
    <w:rsid w:val="00E86406"/>
    <w:rsid w:val="00E87C76"/>
    <w:rsid w:val="00E92700"/>
    <w:rsid w:val="00E938A3"/>
    <w:rsid w:val="00E93DB7"/>
    <w:rsid w:val="00E956CB"/>
    <w:rsid w:val="00E956E2"/>
    <w:rsid w:val="00EA034B"/>
    <w:rsid w:val="00EA0F98"/>
    <w:rsid w:val="00EA5733"/>
    <w:rsid w:val="00EA5B59"/>
    <w:rsid w:val="00EA7219"/>
    <w:rsid w:val="00EA7AB1"/>
    <w:rsid w:val="00EB0CC3"/>
    <w:rsid w:val="00EB5D93"/>
    <w:rsid w:val="00EB6A26"/>
    <w:rsid w:val="00EC0A01"/>
    <w:rsid w:val="00EC0A07"/>
    <w:rsid w:val="00EC0A6C"/>
    <w:rsid w:val="00EC1957"/>
    <w:rsid w:val="00EC3DFF"/>
    <w:rsid w:val="00EC4B28"/>
    <w:rsid w:val="00EC6996"/>
    <w:rsid w:val="00ED20AA"/>
    <w:rsid w:val="00ED2585"/>
    <w:rsid w:val="00ED37AC"/>
    <w:rsid w:val="00ED4E08"/>
    <w:rsid w:val="00ED557E"/>
    <w:rsid w:val="00ED5701"/>
    <w:rsid w:val="00ED72BA"/>
    <w:rsid w:val="00EE2A69"/>
    <w:rsid w:val="00EE4D6A"/>
    <w:rsid w:val="00EE5E0B"/>
    <w:rsid w:val="00EE698C"/>
    <w:rsid w:val="00EE79F2"/>
    <w:rsid w:val="00EF1EBB"/>
    <w:rsid w:val="00EF1FD2"/>
    <w:rsid w:val="00EF26A3"/>
    <w:rsid w:val="00EF2F41"/>
    <w:rsid w:val="00EF44B8"/>
    <w:rsid w:val="00EF49D1"/>
    <w:rsid w:val="00EF501D"/>
    <w:rsid w:val="00EF5441"/>
    <w:rsid w:val="00EF5651"/>
    <w:rsid w:val="00EF65FE"/>
    <w:rsid w:val="00F02980"/>
    <w:rsid w:val="00F0403E"/>
    <w:rsid w:val="00F040BC"/>
    <w:rsid w:val="00F041F2"/>
    <w:rsid w:val="00F07E92"/>
    <w:rsid w:val="00F13162"/>
    <w:rsid w:val="00F13303"/>
    <w:rsid w:val="00F134C2"/>
    <w:rsid w:val="00F13A43"/>
    <w:rsid w:val="00F13AB5"/>
    <w:rsid w:val="00F159D4"/>
    <w:rsid w:val="00F2022D"/>
    <w:rsid w:val="00F20590"/>
    <w:rsid w:val="00F21194"/>
    <w:rsid w:val="00F217F9"/>
    <w:rsid w:val="00F21DAE"/>
    <w:rsid w:val="00F22D44"/>
    <w:rsid w:val="00F301CE"/>
    <w:rsid w:val="00F32A71"/>
    <w:rsid w:val="00F33796"/>
    <w:rsid w:val="00F33F84"/>
    <w:rsid w:val="00F34BC6"/>
    <w:rsid w:val="00F34D1B"/>
    <w:rsid w:val="00F353C9"/>
    <w:rsid w:val="00F358F5"/>
    <w:rsid w:val="00F35942"/>
    <w:rsid w:val="00F40484"/>
    <w:rsid w:val="00F450F2"/>
    <w:rsid w:val="00F46DCF"/>
    <w:rsid w:val="00F4764A"/>
    <w:rsid w:val="00F5256E"/>
    <w:rsid w:val="00F52C22"/>
    <w:rsid w:val="00F53D96"/>
    <w:rsid w:val="00F54140"/>
    <w:rsid w:val="00F54166"/>
    <w:rsid w:val="00F548B6"/>
    <w:rsid w:val="00F5491C"/>
    <w:rsid w:val="00F5531D"/>
    <w:rsid w:val="00F5570B"/>
    <w:rsid w:val="00F56CF8"/>
    <w:rsid w:val="00F57FD6"/>
    <w:rsid w:val="00F60CBF"/>
    <w:rsid w:val="00F610AC"/>
    <w:rsid w:val="00F619AB"/>
    <w:rsid w:val="00F63418"/>
    <w:rsid w:val="00F63DDE"/>
    <w:rsid w:val="00F641D8"/>
    <w:rsid w:val="00F66F0D"/>
    <w:rsid w:val="00F6710D"/>
    <w:rsid w:val="00F67207"/>
    <w:rsid w:val="00F67267"/>
    <w:rsid w:val="00F70236"/>
    <w:rsid w:val="00F710A3"/>
    <w:rsid w:val="00F732F8"/>
    <w:rsid w:val="00F739C7"/>
    <w:rsid w:val="00F742E5"/>
    <w:rsid w:val="00F748FE"/>
    <w:rsid w:val="00F75D33"/>
    <w:rsid w:val="00F75F99"/>
    <w:rsid w:val="00F803E5"/>
    <w:rsid w:val="00F821B6"/>
    <w:rsid w:val="00F851BB"/>
    <w:rsid w:val="00F85B47"/>
    <w:rsid w:val="00F85DCD"/>
    <w:rsid w:val="00F8780E"/>
    <w:rsid w:val="00F87B65"/>
    <w:rsid w:val="00F904CB"/>
    <w:rsid w:val="00F90719"/>
    <w:rsid w:val="00F92F73"/>
    <w:rsid w:val="00F93B96"/>
    <w:rsid w:val="00F94018"/>
    <w:rsid w:val="00F9530A"/>
    <w:rsid w:val="00F9663D"/>
    <w:rsid w:val="00F97777"/>
    <w:rsid w:val="00F97A57"/>
    <w:rsid w:val="00FA0852"/>
    <w:rsid w:val="00FA0D63"/>
    <w:rsid w:val="00FA1125"/>
    <w:rsid w:val="00FA1B6C"/>
    <w:rsid w:val="00FA5D9C"/>
    <w:rsid w:val="00FB1428"/>
    <w:rsid w:val="00FB2BB5"/>
    <w:rsid w:val="00FB399B"/>
    <w:rsid w:val="00FB7628"/>
    <w:rsid w:val="00FB7713"/>
    <w:rsid w:val="00FB7E08"/>
    <w:rsid w:val="00FC035A"/>
    <w:rsid w:val="00FC0487"/>
    <w:rsid w:val="00FC0A0E"/>
    <w:rsid w:val="00FC0B02"/>
    <w:rsid w:val="00FC2D86"/>
    <w:rsid w:val="00FC32C4"/>
    <w:rsid w:val="00FC4570"/>
    <w:rsid w:val="00FC4AA0"/>
    <w:rsid w:val="00FC79E9"/>
    <w:rsid w:val="00FD078C"/>
    <w:rsid w:val="00FD35B5"/>
    <w:rsid w:val="00FD37AC"/>
    <w:rsid w:val="00FD455C"/>
    <w:rsid w:val="00FD595D"/>
    <w:rsid w:val="00FD5C48"/>
    <w:rsid w:val="00FD65FA"/>
    <w:rsid w:val="00FD7D33"/>
    <w:rsid w:val="00FD7E3D"/>
    <w:rsid w:val="00FE107C"/>
    <w:rsid w:val="00FE1609"/>
    <w:rsid w:val="00FE1BF0"/>
    <w:rsid w:val="00FE26D9"/>
    <w:rsid w:val="00FE356D"/>
    <w:rsid w:val="00FE3CCA"/>
    <w:rsid w:val="00FE3E70"/>
    <w:rsid w:val="00FE438D"/>
    <w:rsid w:val="00FE76A5"/>
    <w:rsid w:val="00FF0BA7"/>
    <w:rsid w:val="00FF190F"/>
    <w:rsid w:val="00FF301E"/>
    <w:rsid w:val="00FF461F"/>
    <w:rsid w:val="00FF4699"/>
    <w:rsid w:val="00FF4F43"/>
    <w:rsid w:val="00FF6D48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9AD57"/>
  <w15:docId w15:val="{C1519A18-B6E9-4F53-AB73-C90C9CD0C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F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6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C3B0F"/>
    <w:rPr>
      <w:b/>
      <w:bCs/>
    </w:rPr>
  </w:style>
  <w:style w:type="character" w:customStyle="1" w:styleId="apple-converted-space">
    <w:name w:val="apple-converted-space"/>
    <w:basedOn w:val="DefaultParagraphFont"/>
    <w:rsid w:val="00BC3B0F"/>
  </w:style>
  <w:style w:type="paragraph" w:customStyle="1" w:styleId="xmsolistparagraph">
    <w:name w:val="x_msolistparagraph"/>
    <w:basedOn w:val="Normal"/>
    <w:link w:val="xmsolistparagraphChar"/>
    <w:rsid w:val="00E93DB7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93DB7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93DB7"/>
    <w:rPr>
      <w:sz w:val="20"/>
      <w:szCs w:val="20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E93DB7"/>
    <w:pPr>
      <w:tabs>
        <w:tab w:val="center" w:pos="4153"/>
        <w:tab w:val="right" w:pos="8306"/>
      </w:tabs>
      <w:snapToGrid w:val="0"/>
      <w:spacing w:after="200" w:line="240" w:lineRule="auto"/>
    </w:pPr>
    <w:rPr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93DB7"/>
    <w:rPr>
      <w:sz w:val="20"/>
      <w:szCs w:val="20"/>
      <w:lang w:val="en-GB" w:eastAsia="ja-JP"/>
    </w:rPr>
  </w:style>
  <w:style w:type="table" w:styleId="LightShading-Accent6">
    <w:name w:val="Light Shading Accent 6"/>
    <w:basedOn w:val="TableNormal"/>
    <w:uiPriority w:val="60"/>
    <w:rsid w:val="00E93DB7"/>
    <w:pPr>
      <w:spacing w:after="0" w:line="240" w:lineRule="auto"/>
    </w:pPr>
    <w:rPr>
      <w:color w:val="538135" w:themeColor="accent6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93DB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E93DB7"/>
    <w:pPr>
      <w:spacing w:after="0" w:line="240" w:lineRule="auto"/>
    </w:pPr>
    <w:rPr>
      <w:sz w:val="24"/>
      <w:szCs w:val="24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3DB7"/>
    <w:rPr>
      <w:sz w:val="24"/>
      <w:szCs w:val="24"/>
      <w:lang w:val="en-GB" w:eastAsia="ja-JP"/>
    </w:rPr>
  </w:style>
  <w:style w:type="character" w:styleId="FootnoteReference">
    <w:name w:val="footnote reference"/>
    <w:basedOn w:val="DefaultParagraphFont"/>
    <w:uiPriority w:val="99"/>
    <w:unhideWhenUsed/>
    <w:rsid w:val="00E93DB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1096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F5D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xmsolistparagraphChar">
    <w:name w:val="x_msolistparagraph Char"/>
    <w:basedOn w:val="DefaultParagraphFont"/>
    <w:link w:val="xmsolistparagraph"/>
    <w:rsid w:val="00BF5D47"/>
    <w:rPr>
      <w:rFonts w:ascii="Times" w:hAnsi="Times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xmsolistparagraphChar"/>
    <w:link w:val="EndNoteBibliographyTitle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F5D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xmsolistparagraphChar"/>
    <w:link w:val="EndNoteBibliography"/>
    <w:rsid w:val="00BF5D47"/>
    <w:rPr>
      <w:rFonts w:ascii="Times New Roman" w:hAnsi="Times New Roman" w:cs="Times New Roman"/>
      <w:noProof/>
      <w:sz w:val="24"/>
      <w:szCs w:val="20"/>
      <w:lang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9F5698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B23F5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666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6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66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3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4B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F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D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26A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05991E-2A4E-4467-B847-295097D41329}">
  <we:reference id="8c1c3d44-57e9-40d7-86e4-4adf61fea1dd" version="2.1.0.1" store="EXCatalog" storeType="EXCatalog"/>
  <we:alternateReferences>
    <we:reference id="WA104380122" version="2.1.0.1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D961-7EA7-4210-9EA4-514528AE1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2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Lum</dc:creator>
  <cp:keywords/>
  <dc:description/>
  <cp:lastModifiedBy>Jennifer Tang (EPS)</cp:lastModifiedBy>
  <cp:revision>97</cp:revision>
  <cp:lastPrinted>2025-03-11T08:14:00Z</cp:lastPrinted>
  <dcterms:created xsi:type="dcterms:W3CDTF">2024-02-22T05:57:00Z</dcterms:created>
  <dcterms:modified xsi:type="dcterms:W3CDTF">2025-03-31T02:32:00Z</dcterms:modified>
</cp:coreProperties>
</file>